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2FD" w:rsidRPr="00D812FD" w:rsidRDefault="00A9521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6</w:t>
      </w:r>
      <w:r w:rsidR="00D812FD" w:rsidRPr="00D812FD">
        <w:rPr>
          <w:b/>
          <w:bCs/>
          <w:sz w:val="28"/>
          <w:szCs w:val="28"/>
        </w:rPr>
        <w:t>. Assessment of risk in publication bias in reviews on cost-effectiveness of mammography screening</w:t>
      </w:r>
    </w:p>
    <w:p w:rsidR="005A387C" w:rsidRPr="00D812FD" w:rsidRDefault="00A9521C">
      <w:pPr>
        <w:rPr>
          <w:b/>
          <w:bCs/>
        </w:rPr>
      </w:pPr>
      <w:r>
        <w:rPr>
          <w:b/>
          <w:bCs/>
        </w:rPr>
        <w:t>Appendix 6</w:t>
      </w:r>
      <w:r w:rsidR="00D812FD" w:rsidRPr="00D812FD">
        <w:rPr>
          <w:b/>
          <w:bCs/>
        </w:rPr>
        <w:t xml:space="preserve">A. Comparison of methods in four reviews assessing cost-effectiveness of mammography screening in comparison to no screening 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10"/>
        <w:gridCol w:w="1582"/>
        <w:gridCol w:w="1851"/>
        <w:gridCol w:w="2153"/>
      </w:tblGrid>
      <w:tr w:rsidR="00D812FD" w:rsidRPr="00390B77" w:rsidTr="00D812FD">
        <w:trPr>
          <w:trHeight w:val="416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pPr>
              <w:rPr>
                <w:b/>
                <w:bCs/>
              </w:rPr>
            </w:pPr>
            <w:r w:rsidRPr="00390B77">
              <w:rPr>
                <w:b/>
                <w:bCs/>
              </w:rPr>
              <w:t> </w:t>
            </w:r>
          </w:p>
        </w:tc>
        <w:tc>
          <w:tcPr>
            <w:tcW w:w="2210" w:type="dxa"/>
            <w:hideMark/>
          </w:tcPr>
          <w:p w:rsidR="00D812FD" w:rsidRPr="00390B77" w:rsidRDefault="00D812FD" w:rsidP="00BC0C07">
            <w:pPr>
              <w:rPr>
                <w:b/>
                <w:bCs/>
              </w:rPr>
            </w:pPr>
            <w:proofErr w:type="spellStart"/>
            <w:r w:rsidRPr="00390B77">
              <w:rPr>
                <w:b/>
                <w:bCs/>
              </w:rPr>
              <w:t>Rashidian</w:t>
            </w:r>
            <w:proofErr w:type="spellEnd"/>
            <w:r w:rsidRPr="00390B77">
              <w:rPr>
                <w:b/>
                <w:bCs/>
              </w:rPr>
              <w:t>, 2013</w:t>
            </w:r>
          </w:p>
        </w:tc>
        <w:tc>
          <w:tcPr>
            <w:tcW w:w="1582" w:type="dxa"/>
            <w:hideMark/>
          </w:tcPr>
          <w:p w:rsidR="00D812FD" w:rsidRPr="00390B77" w:rsidRDefault="00D812FD" w:rsidP="00BC0C07">
            <w:pPr>
              <w:rPr>
                <w:b/>
                <w:bCs/>
              </w:rPr>
            </w:pPr>
            <w:proofErr w:type="spellStart"/>
            <w:r w:rsidRPr="00390B77">
              <w:rPr>
                <w:b/>
                <w:bCs/>
              </w:rPr>
              <w:t>Yoo</w:t>
            </w:r>
            <w:proofErr w:type="spellEnd"/>
            <w:r w:rsidRPr="00390B77">
              <w:rPr>
                <w:b/>
                <w:bCs/>
              </w:rPr>
              <w:t>, 2013</w:t>
            </w:r>
          </w:p>
        </w:tc>
        <w:tc>
          <w:tcPr>
            <w:tcW w:w="1851" w:type="dxa"/>
            <w:hideMark/>
          </w:tcPr>
          <w:p w:rsidR="00D812FD" w:rsidRPr="00390B77" w:rsidRDefault="00D812FD" w:rsidP="00BC0C07">
            <w:pPr>
              <w:rPr>
                <w:b/>
                <w:bCs/>
              </w:rPr>
            </w:pPr>
            <w:proofErr w:type="spellStart"/>
            <w:r w:rsidRPr="00390B77">
              <w:rPr>
                <w:b/>
                <w:bCs/>
              </w:rPr>
              <w:t>Zelle</w:t>
            </w:r>
            <w:proofErr w:type="spellEnd"/>
            <w:r w:rsidRPr="00390B77">
              <w:rPr>
                <w:b/>
                <w:bCs/>
              </w:rPr>
              <w:t>, 2013</w:t>
            </w:r>
          </w:p>
        </w:tc>
        <w:tc>
          <w:tcPr>
            <w:tcW w:w="2153" w:type="dxa"/>
            <w:hideMark/>
          </w:tcPr>
          <w:p w:rsidR="00D812FD" w:rsidRPr="00390B77" w:rsidRDefault="00D812FD" w:rsidP="00BC0C07">
            <w:pPr>
              <w:rPr>
                <w:b/>
                <w:bCs/>
              </w:rPr>
            </w:pPr>
            <w:proofErr w:type="spellStart"/>
            <w:r w:rsidRPr="00390B77">
              <w:rPr>
                <w:b/>
                <w:bCs/>
              </w:rPr>
              <w:t>Koleva-Kolarova</w:t>
            </w:r>
            <w:proofErr w:type="spellEnd"/>
            <w:r w:rsidRPr="00390B77">
              <w:rPr>
                <w:b/>
                <w:bCs/>
              </w:rPr>
              <w:t>, 2015</w:t>
            </w:r>
          </w:p>
        </w:tc>
      </w:tr>
      <w:tr w:rsidR="00D812FD" w:rsidRPr="00390B77" w:rsidTr="00D812FD">
        <w:trPr>
          <w:trHeight w:val="300"/>
        </w:trPr>
        <w:tc>
          <w:tcPr>
            <w:tcW w:w="1555" w:type="dxa"/>
            <w:noWrap/>
            <w:hideMark/>
          </w:tcPr>
          <w:p w:rsidR="00D812FD" w:rsidRPr="00D812FD" w:rsidRDefault="00D812FD" w:rsidP="00BC0C07">
            <w:r w:rsidRPr="00D812FD">
              <w:t>Assessed quality</w:t>
            </w:r>
          </w:p>
        </w:tc>
        <w:tc>
          <w:tcPr>
            <w:tcW w:w="2210" w:type="dxa"/>
            <w:noWrap/>
            <w:hideMark/>
          </w:tcPr>
          <w:p w:rsidR="00D812FD" w:rsidRPr="00D812FD" w:rsidRDefault="00D812FD" w:rsidP="00BC0C07">
            <w:r w:rsidRPr="00D812FD">
              <w:t>Yes</w:t>
            </w:r>
          </w:p>
        </w:tc>
        <w:tc>
          <w:tcPr>
            <w:tcW w:w="1582" w:type="dxa"/>
            <w:noWrap/>
            <w:hideMark/>
          </w:tcPr>
          <w:p w:rsidR="00D812FD" w:rsidRPr="00D812FD" w:rsidRDefault="00D812FD" w:rsidP="00BC0C07">
            <w:r w:rsidRPr="00D812FD">
              <w:t>Yes</w:t>
            </w:r>
          </w:p>
        </w:tc>
        <w:tc>
          <w:tcPr>
            <w:tcW w:w="1851" w:type="dxa"/>
            <w:noWrap/>
            <w:hideMark/>
          </w:tcPr>
          <w:p w:rsidR="00D812FD" w:rsidRPr="00D812FD" w:rsidRDefault="00D812FD" w:rsidP="00BC0C07">
            <w:r w:rsidRPr="00D812FD">
              <w:t>Yes</w:t>
            </w:r>
          </w:p>
        </w:tc>
        <w:tc>
          <w:tcPr>
            <w:tcW w:w="2153" w:type="dxa"/>
            <w:noWrap/>
            <w:hideMark/>
          </w:tcPr>
          <w:p w:rsidR="00D812FD" w:rsidRPr="00D812FD" w:rsidRDefault="00D812FD" w:rsidP="00BC0C07">
            <w:r w:rsidRPr="00D812FD">
              <w:t>Yes</w:t>
            </w:r>
          </w:p>
        </w:tc>
      </w:tr>
      <w:tr w:rsidR="00D812FD" w:rsidRPr="00390B77" w:rsidTr="00D812FD">
        <w:trPr>
          <w:trHeight w:val="271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Included quality in conclusions</w:t>
            </w:r>
          </w:p>
        </w:tc>
        <w:tc>
          <w:tcPr>
            <w:tcW w:w="2210" w:type="dxa"/>
            <w:noWrap/>
            <w:hideMark/>
          </w:tcPr>
          <w:p w:rsidR="00D812FD" w:rsidRPr="00390B77" w:rsidRDefault="00D812FD" w:rsidP="00BC0C07">
            <w:r w:rsidRPr="00390B77">
              <w:t>No</w:t>
            </w:r>
          </w:p>
        </w:tc>
        <w:tc>
          <w:tcPr>
            <w:tcW w:w="1582" w:type="dxa"/>
            <w:noWrap/>
            <w:hideMark/>
          </w:tcPr>
          <w:p w:rsidR="00D812FD" w:rsidRPr="00390B77" w:rsidRDefault="00D812FD" w:rsidP="00BC0C07">
            <w:r w:rsidRPr="00390B77">
              <w:t>Yes</w:t>
            </w:r>
          </w:p>
        </w:tc>
        <w:tc>
          <w:tcPr>
            <w:tcW w:w="1851" w:type="dxa"/>
            <w:noWrap/>
            <w:hideMark/>
          </w:tcPr>
          <w:p w:rsidR="00D812FD" w:rsidRPr="00390B77" w:rsidRDefault="00D812FD" w:rsidP="00BC0C07">
            <w:r w:rsidRPr="00390B77">
              <w:t>Yes</w:t>
            </w:r>
          </w:p>
        </w:tc>
        <w:tc>
          <w:tcPr>
            <w:tcW w:w="2153" w:type="dxa"/>
            <w:noWrap/>
            <w:hideMark/>
          </w:tcPr>
          <w:p w:rsidR="00D812FD" w:rsidRPr="00390B77" w:rsidRDefault="00D812FD" w:rsidP="00BC0C07">
            <w:r w:rsidRPr="00390B77">
              <w:t>Yes</w:t>
            </w:r>
          </w:p>
        </w:tc>
      </w:tr>
      <w:tr w:rsidR="00D812FD" w:rsidRPr="00390B77" w:rsidTr="00D812FD">
        <w:trPr>
          <w:trHeight w:val="1500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Cost conversion</w:t>
            </w:r>
          </w:p>
        </w:tc>
        <w:tc>
          <w:tcPr>
            <w:tcW w:w="2210" w:type="dxa"/>
            <w:hideMark/>
          </w:tcPr>
          <w:p w:rsidR="00D812FD" w:rsidRPr="00390B77" w:rsidRDefault="00D812FD" w:rsidP="00BC0C07">
            <w:r w:rsidRPr="00390B77">
              <w:t>conversion was made based on the year the study was accepted for publication, USD</w:t>
            </w:r>
          </w:p>
        </w:tc>
        <w:tc>
          <w:tcPr>
            <w:tcW w:w="1582" w:type="dxa"/>
            <w:hideMark/>
          </w:tcPr>
          <w:p w:rsidR="00D812FD" w:rsidRPr="00390B77" w:rsidRDefault="00D812FD" w:rsidP="00BC0C07">
            <w:r w:rsidRPr="00390B77">
              <w:t>US</w:t>
            </w:r>
            <w:r>
              <w:t>A</w:t>
            </w:r>
            <w:r w:rsidRPr="00390B77">
              <w:t xml:space="preserve"> dollars on the</w:t>
            </w:r>
            <w:r w:rsidRPr="00390B77">
              <w:br/>
              <w:t>reference year of cost of each article</w:t>
            </w:r>
          </w:p>
        </w:tc>
        <w:tc>
          <w:tcPr>
            <w:tcW w:w="1851" w:type="dxa"/>
            <w:noWrap/>
            <w:hideMark/>
          </w:tcPr>
          <w:p w:rsidR="00D812FD" w:rsidRPr="00390B77" w:rsidRDefault="00D812FD" w:rsidP="00BC0C07">
            <w:r>
              <w:t>No</w:t>
            </w:r>
          </w:p>
        </w:tc>
        <w:tc>
          <w:tcPr>
            <w:tcW w:w="2153" w:type="dxa"/>
            <w:noWrap/>
            <w:hideMark/>
          </w:tcPr>
          <w:p w:rsidR="00D812FD" w:rsidRPr="00390B77" w:rsidRDefault="00D812FD" w:rsidP="00BC0C07">
            <w:r w:rsidRPr="00390B77">
              <w:t xml:space="preserve">Not </w:t>
            </w:r>
            <w:r>
              <w:t>for the reported values</w:t>
            </w:r>
          </w:p>
        </w:tc>
      </w:tr>
      <w:tr w:rsidR="00D812FD" w:rsidRPr="00390B77" w:rsidTr="00D812FD">
        <w:trPr>
          <w:trHeight w:val="300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Year conversion</w:t>
            </w:r>
          </w:p>
        </w:tc>
        <w:tc>
          <w:tcPr>
            <w:tcW w:w="2210" w:type="dxa"/>
            <w:noWrap/>
            <w:hideMark/>
          </w:tcPr>
          <w:p w:rsidR="00D812FD" w:rsidRPr="00390B77" w:rsidRDefault="00D812FD" w:rsidP="00BC0C07">
            <w:r w:rsidRPr="00390B77">
              <w:t>Not mentioned</w:t>
            </w:r>
          </w:p>
        </w:tc>
        <w:tc>
          <w:tcPr>
            <w:tcW w:w="1582" w:type="dxa"/>
            <w:noWrap/>
            <w:hideMark/>
          </w:tcPr>
          <w:p w:rsidR="00D812FD" w:rsidRPr="00390B77" w:rsidRDefault="00D812FD" w:rsidP="00BC0C07">
            <w:r w:rsidRPr="00390B77">
              <w:t>Not mentioned</w:t>
            </w:r>
          </w:p>
        </w:tc>
        <w:tc>
          <w:tcPr>
            <w:tcW w:w="1851" w:type="dxa"/>
            <w:noWrap/>
            <w:hideMark/>
          </w:tcPr>
          <w:p w:rsidR="00D812FD" w:rsidRPr="00390B77" w:rsidRDefault="00D812FD" w:rsidP="00BC0C07">
            <w:r w:rsidRPr="00390B77">
              <w:t>No</w:t>
            </w:r>
          </w:p>
        </w:tc>
        <w:tc>
          <w:tcPr>
            <w:tcW w:w="2153" w:type="dxa"/>
            <w:noWrap/>
            <w:hideMark/>
          </w:tcPr>
          <w:p w:rsidR="00D812FD" w:rsidRPr="00390B77" w:rsidRDefault="00D812FD" w:rsidP="00BC0C07">
            <w:r w:rsidRPr="00390B77">
              <w:t xml:space="preserve">Not </w:t>
            </w:r>
            <w:r>
              <w:t>for the reported values</w:t>
            </w:r>
          </w:p>
        </w:tc>
      </w:tr>
      <w:tr w:rsidR="00D812FD" w:rsidRPr="00390B77" w:rsidTr="00D812FD">
        <w:trPr>
          <w:trHeight w:val="300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Quality score of the review</w:t>
            </w:r>
          </w:p>
        </w:tc>
        <w:tc>
          <w:tcPr>
            <w:tcW w:w="2210" w:type="dxa"/>
            <w:noWrap/>
            <w:hideMark/>
          </w:tcPr>
          <w:p w:rsidR="00D812FD" w:rsidRPr="00390B77" w:rsidRDefault="00D812FD" w:rsidP="00BC0C07">
            <w:r w:rsidRPr="00390B77">
              <w:t>4</w:t>
            </w:r>
          </w:p>
        </w:tc>
        <w:tc>
          <w:tcPr>
            <w:tcW w:w="1582" w:type="dxa"/>
            <w:noWrap/>
            <w:hideMark/>
          </w:tcPr>
          <w:p w:rsidR="00D812FD" w:rsidRPr="00390B77" w:rsidRDefault="00D812FD" w:rsidP="00BC0C07">
            <w:r w:rsidRPr="00390B77">
              <w:t>5</w:t>
            </w:r>
          </w:p>
        </w:tc>
        <w:tc>
          <w:tcPr>
            <w:tcW w:w="1851" w:type="dxa"/>
            <w:noWrap/>
            <w:hideMark/>
          </w:tcPr>
          <w:p w:rsidR="00D812FD" w:rsidRPr="00390B77" w:rsidRDefault="00D812FD" w:rsidP="00BC0C07">
            <w:r w:rsidRPr="00390B77">
              <w:t>4</w:t>
            </w:r>
          </w:p>
        </w:tc>
        <w:tc>
          <w:tcPr>
            <w:tcW w:w="2153" w:type="dxa"/>
            <w:noWrap/>
            <w:hideMark/>
          </w:tcPr>
          <w:p w:rsidR="00D812FD" w:rsidRPr="00390B77" w:rsidRDefault="00D812FD" w:rsidP="00BC0C07">
            <w:r w:rsidRPr="00390B77">
              <w:t>4</w:t>
            </w:r>
          </w:p>
        </w:tc>
      </w:tr>
      <w:tr w:rsidR="00D812FD" w:rsidRPr="00390B77" w:rsidTr="00D812FD">
        <w:trPr>
          <w:trHeight w:val="2846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Aim</w:t>
            </w:r>
          </w:p>
        </w:tc>
        <w:tc>
          <w:tcPr>
            <w:tcW w:w="2210" w:type="dxa"/>
            <w:hideMark/>
          </w:tcPr>
          <w:p w:rsidR="00D812FD" w:rsidRPr="00390B77" w:rsidRDefault="00D812FD" w:rsidP="00BC0C07">
            <w:r>
              <w:t>P</w:t>
            </w:r>
            <w:r w:rsidRPr="00390B77">
              <w:t>rovide a summary of the best available evidence to support policy makers, especially in countries where local evidence does not suffice, in making informed decision about conducting breast cancer screening</w:t>
            </w:r>
          </w:p>
        </w:tc>
        <w:tc>
          <w:tcPr>
            <w:tcW w:w="1582" w:type="dxa"/>
            <w:hideMark/>
          </w:tcPr>
          <w:p w:rsidR="00D812FD" w:rsidRPr="00390B77" w:rsidRDefault="00D812FD" w:rsidP="00BC0C07">
            <w:r>
              <w:t>D</w:t>
            </w:r>
            <w:r w:rsidRPr="00390B77">
              <w:t>etermine whether mammography mass screening is cost-effective for both Western and Asian countries.</w:t>
            </w:r>
          </w:p>
        </w:tc>
        <w:tc>
          <w:tcPr>
            <w:tcW w:w="1851" w:type="dxa"/>
            <w:hideMark/>
          </w:tcPr>
          <w:p w:rsidR="00D812FD" w:rsidRPr="00390B77" w:rsidRDefault="00D812FD" w:rsidP="00BC0C07">
            <w:r>
              <w:t>P</w:t>
            </w:r>
            <w:r w:rsidRPr="00390B77">
              <w:t xml:space="preserve">resent the available economic evidence </w:t>
            </w:r>
            <w:proofErr w:type="gramStart"/>
            <w:r w:rsidRPr="00390B77">
              <w:t>from LMICs and to</w:t>
            </w:r>
            <w:r w:rsidRPr="00390B77">
              <w:br/>
              <w:t>assess the methodological quality of the analyses</w:t>
            </w:r>
            <w:proofErr w:type="gramEnd"/>
            <w:r w:rsidRPr="00390B77">
              <w:t>.</w:t>
            </w:r>
          </w:p>
        </w:tc>
        <w:tc>
          <w:tcPr>
            <w:tcW w:w="2153" w:type="dxa"/>
            <w:hideMark/>
          </w:tcPr>
          <w:p w:rsidR="00D812FD" w:rsidRPr="00390B77" w:rsidRDefault="00D812FD" w:rsidP="00BC0C07">
            <w:r w:rsidRPr="00390B77">
              <w:t>Critically evaluate published models</w:t>
            </w:r>
          </w:p>
        </w:tc>
      </w:tr>
      <w:tr w:rsidR="00D812FD" w:rsidRPr="00390B77" w:rsidTr="00D812FD">
        <w:trPr>
          <w:trHeight w:val="2400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Specific inclusion criteria</w:t>
            </w:r>
          </w:p>
        </w:tc>
        <w:tc>
          <w:tcPr>
            <w:tcW w:w="2210" w:type="dxa"/>
            <w:hideMark/>
          </w:tcPr>
          <w:p w:rsidR="00D812FD" w:rsidRPr="00390B77" w:rsidRDefault="00D812FD" w:rsidP="00BC0C07">
            <w:r>
              <w:t>C</w:t>
            </w:r>
            <w:r w:rsidRPr="00390B77">
              <w:t>ost-effectiveness studies alongside randomized controlled trials, or used modelling techniques to estimate cost-effectiveness ratios.</w:t>
            </w:r>
          </w:p>
        </w:tc>
        <w:tc>
          <w:tcPr>
            <w:tcW w:w="1582" w:type="dxa"/>
            <w:hideMark/>
          </w:tcPr>
          <w:p w:rsidR="00D812FD" w:rsidRPr="00390B77" w:rsidRDefault="00D812FD" w:rsidP="00BC0C07">
            <w:r w:rsidRPr="00390B77">
              <w:t>Cost-effectiveness</w:t>
            </w:r>
            <w:r w:rsidRPr="00390B77">
              <w:br/>
              <w:t>analysis of a screening strategy compared with no</w:t>
            </w:r>
            <w:r w:rsidRPr="00390B77">
              <w:br/>
              <w:t>screening</w:t>
            </w:r>
          </w:p>
        </w:tc>
        <w:tc>
          <w:tcPr>
            <w:tcW w:w="1851" w:type="dxa"/>
            <w:hideMark/>
          </w:tcPr>
          <w:p w:rsidR="00D812FD" w:rsidRPr="00390B77" w:rsidRDefault="00D812FD" w:rsidP="00BC0C07">
            <w:r>
              <w:t>B</w:t>
            </w:r>
            <w:r w:rsidRPr="00390B77">
              <w:t>reast cancer, Low-income countries</w:t>
            </w:r>
          </w:p>
        </w:tc>
        <w:tc>
          <w:tcPr>
            <w:tcW w:w="2153" w:type="dxa"/>
            <w:hideMark/>
          </w:tcPr>
          <w:p w:rsidR="00D812FD" w:rsidRPr="00390B77" w:rsidRDefault="00D812FD" w:rsidP="00BC0C07">
            <w:r w:rsidRPr="00390B77">
              <w:t xml:space="preserve">Multi-use simulation models (not on "population subgroups") </w:t>
            </w:r>
          </w:p>
        </w:tc>
      </w:tr>
      <w:tr w:rsidR="00D812FD" w:rsidRPr="00390B77" w:rsidTr="00D812FD">
        <w:trPr>
          <w:trHeight w:val="600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Search period</w:t>
            </w:r>
          </w:p>
        </w:tc>
        <w:tc>
          <w:tcPr>
            <w:tcW w:w="2210" w:type="dxa"/>
            <w:hideMark/>
          </w:tcPr>
          <w:p w:rsidR="00D812FD" w:rsidRPr="00390B77" w:rsidRDefault="00D812FD" w:rsidP="00BC0C07">
            <w:r w:rsidRPr="00390B77">
              <w:t>January 1993 -March 2010</w:t>
            </w:r>
          </w:p>
        </w:tc>
        <w:tc>
          <w:tcPr>
            <w:tcW w:w="1582" w:type="dxa"/>
            <w:noWrap/>
            <w:hideMark/>
          </w:tcPr>
          <w:p w:rsidR="00D812FD" w:rsidRPr="00390B77" w:rsidRDefault="00D812FD" w:rsidP="00BC0C07">
            <w:r w:rsidRPr="00390B77">
              <w:t xml:space="preserve"> 1974 -June 25, 2012</w:t>
            </w:r>
          </w:p>
        </w:tc>
        <w:tc>
          <w:tcPr>
            <w:tcW w:w="1851" w:type="dxa"/>
            <w:noWrap/>
            <w:hideMark/>
          </w:tcPr>
          <w:p w:rsidR="00D812FD" w:rsidRPr="00390B77" w:rsidRDefault="00D812FD" w:rsidP="00BC0C07">
            <w:r>
              <w:t>U</w:t>
            </w:r>
            <w:r w:rsidRPr="00390B77">
              <w:t>p to in January 2013,</w:t>
            </w:r>
          </w:p>
        </w:tc>
        <w:tc>
          <w:tcPr>
            <w:tcW w:w="2153" w:type="dxa"/>
            <w:hideMark/>
          </w:tcPr>
          <w:p w:rsidR="00D812FD" w:rsidRPr="00390B77" w:rsidRDefault="00D812FD" w:rsidP="00BC0C07">
            <w:r w:rsidRPr="00390B77">
              <w:t>Not clear</w:t>
            </w:r>
          </w:p>
        </w:tc>
      </w:tr>
      <w:tr w:rsidR="00D812FD" w:rsidRPr="00390B77" w:rsidTr="00D812FD">
        <w:trPr>
          <w:trHeight w:val="300"/>
        </w:trPr>
        <w:tc>
          <w:tcPr>
            <w:tcW w:w="1555" w:type="dxa"/>
            <w:noWrap/>
            <w:hideMark/>
          </w:tcPr>
          <w:p w:rsidR="00D812FD" w:rsidRPr="00390B77" w:rsidRDefault="00D812FD" w:rsidP="00BC0C07">
            <w:r w:rsidRPr="00390B77">
              <w:t>Language</w:t>
            </w:r>
          </w:p>
        </w:tc>
        <w:tc>
          <w:tcPr>
            <w:tcW w:w="2210" w:type="dxa"/>
            <w:hideMark/>
          </w:tcPr>
          <w:p w:rsidR="00D812FD" w:rsidRPr="00390B77" w:rsidRDefault="00D812FD" w:rsidP="00BC0C07">
            <w:r w:rsidRPr="00390B77">
              <w:t>English</w:t>
            </w:r>
          </w:p>
        </w:tc>
        <w:tc>
          <w:tcPr>
            <w:tcW w:w="1582" w:type="dxa"/>
            <w:noWrap/>
            <w:hideMark/>
          </w:tcPr>
          <w:p w:rsidR="00D812FD" w:rsidRPr="00390B77" w:rsidRDefault="00D812FD" w:rsidP="00BC0C07">
            <w:r w:rsidRPr="00390B77">
              <w:t>English</w:t>
            </w:r>
          </w:p>
        </w:tc>
        <w:tc>
          <w:tcPr>
            <w:tcW w:w="1851" w:type="dxa"/>
            <w:noWrap/>
            <w:hideMark/>
          </w:tcPr>
          <w:p w:rsidR="00D812FD" w:rsidRPr="00390B77" w:rsidRDefault="00D812FD" w:rsidP="00BC0C07">
            <w:r w:rsidRPr="00390B77">
              <w:t>English</w:t>
            </w:r>
          </w:p>
        </w:tc>
        <w:tc>
          <w:tcPr>
            <w:tcW w:w="2153" w:type="dxa"/>
            <w:hideMark/>
          </w:tcPr>
          <w:p w:rsidR="00D812FD" w:rsidRPr="00390B77" w:rsidRDefault="00D812FD" w:rsidP="00BC0C07">
            <w:r w:rsidRPr="00390B77">
              <w:t> </w:t>
            </w:r>
            <w:r>
              <w:t>No limit</w:t>
            </w:r>
          </w:p>
        </w:tc>
      </w:tr>
      <w:tr w:rsidR="00D812FD" w:rsidRPr="00390B77" w:rsidTr="00D812FD">
        <w:trPr>
          <w:trHeight w:val="2700"/>
        </w:trPr>
        <w:tc>
          <w:tcPr>
            <w:tcW w:w="1555" w:type="dxa"/>
            <w:hideMark/>
          </w:tcPr>
          <w:p w:rsidR="00D812FD" w:rsidRPr="00390B77" w:rsidRDefault="00D812FD" w:rsidP="00BC0C07">
            <w:r w:rsidRPr="00390B77">
              <w:lastRenderedPageBreak/>
              <w:t>Conclusions of cost-effectiveness of MM</w:t>
            </w:r>
          </w:p>
        </w:tc>
        <w:tc>
          <w:tcPr>
            <w:tcW w:w="2210" w:type="dxa"/>
            <w:hideMark/>
          </w:tcPr>
          <w:p w:rsidR="00D812FD" w:rsidRPr="00390B77" w:rsidRDefault="00D812FD" w:rsidP="00BC0C07">
            <w:r w:rsidRPr="00390B77">
              <w:t xml:space="preserve">Biennial MM for 50-70 </w:t>
            </w:r>
            <w:proofErr w:type="spellStart"/>
            <w:r w:rsidRPr="00390B77">
              <w:t>yo</w:t>
            </w:r>
            <w:proofErr w:type="spellEnd"/>
            <w:r w:rsidRPr="00390B77">
              <w:t xml:space="preserve"> is the most cost-effective option. More studies for LMICs are required. Screening for younger age is not recommended</w:t>
            </w:r>
          </w:p>
        </w:tc>
        <w:tc>
          <w:tcPr>
            <w:tcW w:w="1582" w:type="dxa"/>
            <w:hideMark/>
          </w:tcPr>
          <w:p w:rsidR="00D812FD" w:rsidRPr="00390B77" w:rsidRDefault="00D812FD" w:rsidP="00BC0C07">
            <w:r>
              <w:t>C</w:t>
            </w:r>
            <w:r w:rsidRPr="00390B77">
              <w:t>ost-effective in most of Western countries, but not in Asian countries.</w:t>
            </w:r>
          </w:p>
        </w:tc>
        <w:tc>
          <w:tcPr>
            <w:tcW w:w="1851" w:type="dxa"/>
            <w:hideMark/>
          </w:tcPr>
          <w:p w:rsidR="00D812FD" w:rsidRPr="00390B77" w:rsidRDefault="00D812FD" w:rsidP="00BC0C07">
            <w:r>
              <w:t>L</w:t>
            </w:r>
            <w:r w:rsidRPr="00390B77">
              <w:t>ittle evidence to provide specific recommendations on screening by</w:t>
            </w:r>
            <w:r w:rsidRPr="00390B77">
              <w:br/>
              <w:t>mammography versus clinical breast examination</w:t>
            </w:r>
            <w:r>
              <w:t>.</w:t>
            </w:r>
          </w:p>
        </w:tc>
        <w:tc>
          <w:tcPr>
            <w:tcW w:w="2153" w:type="dxa"/>
            <w:hideMark/>
          </w:tcPr>
          <w:p w:rsidR="00D812FD" w:rsidRPr="00390B77" w:rsidRDefault="00D812FD" w:rsidP="00BC0C07">
            <w:r w:rsidRPr="00390B77">
              <w:t>Cost-effective in general, in Europe more than in the USA and India</w:t>
            </w:r>
            <w:r>
              <w:t>.</w:t>
            </w:r>
          </w:p>
        </w:tc>
      </w:tr>
    </w:tbl>
    <w:p w:rsidR="00D812FD" w:rsidRDefault="00D812FD">
      <w:pPr>
        <w:sectPr w:rsidR="00D812FD" w:rsidSect="005A387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MM – </w:t>
      </w:r>
      <w:proofErr w:type="gramStart"/>
      <w:r>
        <w:t>mammography ,</w:t>
      </w:r>
      <w:proofErr w:type="gramEnd"/>
      <w:r>
        <w:t xml:space="preserve"> LMICs – low and middle income countries, USA – United States of America </w:t>
      </w:r>
    </w:p>
    <w:p w:rsidR="00390B77" w:rsidRDefault="00A9521C" w:rsidP="00946918">
      <w:pPr>
        <w:rPr>
          <w:b/>
          <w:bCs/>
        </w:rPr>
      </w:pPr>
      <w:r>
        <w:rPr>
          <w:b/>
          <w:bCs/>
        </w:rPr>
        <w:lastRenderedPageBreak/>
        <w:t>Appendix 6</w:t>
      </w:r>
      <w:r w:rsidR="00946918">
        <w:rPr>
          <w:b/>
          <w:bCs/>
        </w:rPr>
        <w:t>B</w:t>
      </w:r>
      <w:r w:rsidR="00946918" w:rsidRPr="00D812FD">
        <w:rPr>
          <w:b/>
          <w:bCs/>
        </w:rPr>
        <w:t xml:space="preserve">. Comparison </w:t>
      </w:r>
      <w:r w:rsidR="00946918">
        <w:rPr>
          <w:b/>
          <w:bCs/>
        </w:rPr>
        <w:t>in reported incremental cost-effectiveness ratios from</w:t>
      </w:r>
      <w:r w:rsidR="00946918" w:rsidRPr="00D812FD">
        <w:rPr>
          <w:b/>
          <w:bCs/>
        </w:rPr>
        <w:t xml:space="preserve"> four reviews assessing cost-effectiveness of mammography screening in comparison to no screening </w:t>
      </w:r>
    </w:p>
    <w:p w:rsidR="00946918" w:rsidRPr="00946918" w:rsidRDefault="00946918" w:rsidP="00946918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42"/>
        <w:gridCol w:w="1214"/>
        <w:gridCol w:w="1574"/>
        <w:gridCol w:w="1505"/>
        <w:gridCol w:w="1517"/>
        <w:gridCol w:w="2184"/>
        <w:gridCol w:w="1649"/>
        <w:gridCol w:w="1316"/>
      </w:tblGrid>
      <w:tr w:rsidR="005A387C" w:rsidRPr="005A387C" w:rsidTr="00C03353">
        <w:trPr>
          <w:trHeight w:val="600"/>
          <w:tblHeader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87C" w:rsidRPr="00946918" w:rsidRDefault="005A387C" w:rsidP="005A387C">
            <w:pPr>
              <w:rPr>
                <w:b/>
                <w:bCs/>
              </w:rPr>
            </w:pPr>
            <w:r>
              <w:br w:type="page"/>
            </w:r>
            <w:r w:rsidRPr="00946918">
              <w:rPr>
                <w:b/>
                <w:bCs/>
              </w:rPr>
              <w:t>Author/year of the original evidenc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proofErr w:type="spellStart"/>
            <w:r w:rsidRPr="005A387C">
              <w:rPr>
                <w:b/>
                <w:bCs/>
              </w:rPr>
              <w:t>Rashidian</w:t>
            </w:r>
            <w:proofErr w:type="spellEnd"/>
            <w:r w:rsidRPr="005A387C">
              <w:rPr>
                <w:b/>
                <w:bCs/>
              </w:rPr>
              <w:t>, 2013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proofErr w:type="spellStart"/>
            <w:r w:rsidRPr="005A387C">
              <w:rPr>
                <w:b/>
                <w:bCs/>
              </w:rPr>
              <w:t>Yoo</w:t>
            </w:r>
            <w:proofErr w:type="spellEnd"/>
            <w:r w:rsidRPr="005A387C">
              <w:rPr>
                <w:b/>
                <w:bCs/>
              </w:rPr>
              <w:t>, 2013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proofErr w:type="spellStart"/>
            <w:r w:rsidRPr="005A387C">
              <w:rPr>
                <w:b/>
                <w:bCs/>
              </w:rPr>
              <w:t>Zelle</w:t>
            </w:r>
            <w:proofErr w:type="spellEnd"/>
            <w:r w:rsidRPr="005A387C">
              <w:rPr>
                <w:b/>
                <w:bCs/>
              </w:rPr>
              <w:t>, 2013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proofErr w:type="spellStart"/>
            <w:r w:rsidRPr="005A387C">
              <w:rPr>
                <w:b/>
                <w:bCs/>
              </w:rPr>
              <w:t>Koleva-Kolarova</w:t>
            </w:r>
            <w:proofErr w:type="spellEnd"/>
            <w:r w:rsidRPr="005A387C">
              <w:rPr>
                <w:b/>
                <w:bCs/>
              </w:rPr>
              <w:t>, 201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r w:rsidRPr="005A387C">
              <w:rPr>
                <w:b/>
                <w:bCs/>
              </w:rPr>
              <w:t>Country</w:t>
            </w:r>
            <w:r>
              <w:rPr>
                <w:b/>
                <w:bCs/>
              </w:rPr>
              <w:t>*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r w:rsidRPr="005A387C">
              <w:rPr>
                <w:b/>
                <w:bCs/>
              </w:rPr>
              <w:t>Unit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r w:rsidRPr="005A387C">
              <w:rPr>
                <w:b/>
                <w:bCs/>
              </w:rPr>
              <w:t>Interval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87C" w:rsidRPr="005A387C" w:rsidRDefault="005A387C" w:rsidP="005A387C">
            <w:pPr>
              <w:rPr>
                <w:b/>
                <w:bCs/>
              </w:rPr>
            </w:pPr>
            <w:r w:rsidRPr="005A387C">
              <w:rPr>
                <w:b/>
                <w:bCs/>
              </w:rPr>
              <w:t>Age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tcBorders>
              <w:top w:val="single" w:sz="4" w:space="0" w:color="auto"/>
            </w:tcBorders>
            <w:noWrap/>
            <w:hideMark/>
          </w:tcPr>
          <w:p w:rsidR="005A387C" w:rsidRPr="005A387C" w:rsidRDefault="005A387C" w:rsidP="005A387C">
            <w:r w:rsidRPr="005A387C">
              <w:t xml:space="preserve">Van </w:t>
            </w:r>
            <w:proofErr w:type="spellStart"/>
            <w:r w:rsidRPr="005A387C">
              <w:t>Ineveld</w:t>
            </w:r>
            <w:proofErr w:type="spellEnd"/>
            <w:r w:rsidRPr="005A387C">
              <w:t xml:space="preserve"> et al., 1993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:rsidR="005A387C" w:rsidRPr="005A387C" w:rsidRDefault="005A387C" w:rsidP="005A387C">
            <w:r w:rsidRPr="005A387C">
              <w:t>$3162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</w:tcPr>
          <w:p w:rsidR="005A387C" w:rsidRPr="005A387C" w:rsidRDefault="005A387C" w:rsidP="005A387C"/>
        </w:tc>
        <w:tc>
          <w:tcPr>
            <w:tcW w:w="1574" w:type="dxa"/>
            <w:tcBorders>
              <w:top w:val="single" w:sz="4" w:space="0" w:color="auto"/>
            </w:tcBorders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tcBorders>
              <w:top w:val="single" w:sz="4" w:space="0" w:color="auto"/>
            </w:tcBorders>
            <w:hideMark/>
          </w:tcPr>
          <w:p w:rsidR="005A387C" w:rsidRPr="005A387C" w:rsidRDefault="005A387C" w:rsidP="005A387C">
            <w:r w:rsidRPr="005A387C">
              <w:t>EUR 1800-9700 per not clear outcome, not clear program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685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8651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France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4468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Carter et al., 1993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4733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>AUS$13000-27000 per 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ustral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3081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ustral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C03353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Rosenquist</w:t>
            </w:r>
            <w:proofErr w:type="spellEnd"/>
            <w:r w:rsidRPr="005A387C">
              <w:t xml:space="preserve"> et al., 1994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 xml:space="preserve">$15,500 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6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Szeto et al., 1996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451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>AUS$13000-22000 per not clear outcome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w Zea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2668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w Zea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Tr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4,597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w Zea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600"/>
        </w:trPr>
        <w:tc>
          <w:tcPr>
            <w:tcW w:w="1549" w:type="dxa"/>
            <w:noWrap/>
            <w:hideMark/>
          </w:tcPr>
          <w:p w:rsidR="005A387C" w:rsidRDefault="005A387C" w:rsidP="005A387C">
            <w:r w:rsidRPr="005A387C">
              <w:t>Plans et al., 1996</w:t>
            </w:r>
          </w:p>
          <w:p w:rsidR="00C03353" w:rsidRPr="005A387C" w:rsidRDefault="00C03353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8424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cancer detected</w:t>
            </w:r>
          </w:p>
        </w:tc>
        <w:tc>
          <w:tcPr>
            <w:tcW w:w="1648" w:type="dxa"/>
            <w:hideMark/>
          </w:tcPr>
          <w:p w:rsidR="005A387C" w:rsidRPr="005A387C" w:rsidRDefault="005A387C" w:rsidP="005A387C">
            <w:r w:rsidRPr="005A387C">
              <w:t>interval not determined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Hakama</w:t>
            </w:r>
            <w:proofErr w:type="spellEnd"/>
            <w:r w:rsidRPr="005A387C">
              <w:t xml:space="preserve"> et al., 199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771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Fin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540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Fin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 xml:space="preserve">Cost </w:t>
            </w:r>
            <w:r w:rsidRPr="005A387C">
              <w:t xml:space="preserve">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590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Fin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Salzmann et al., 199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57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 xml:space="preserve">$21000-168000 per </w:t>
            </w:r>
            <w:r w:rsidRPr="005A387C">
              <w:lastRenderedPageBreak/>
              <w:t>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lastRenderedPageBreak/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Annu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 xml:space="preserve"> 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65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Annu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 xml:space="preserve"> 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14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 xml:space="preserve"> 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17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 xml:space="preserve"> 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Boer et al., 199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195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>£2500-2,700 not clear outcomes, not clear characteristics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 xml:space="preserve"> 50-6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343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506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1824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 xml:space="preserve"> 50-6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0265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6353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4 years</w:t>
            </w:r>
          </w:p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Boer et al., 199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8,300-38,600 per not clear outcome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 w:rsidRPr="005A387C">
              <w:t>Not clear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Leivo</w:t>
            </w:r>
            <w:proofErr w:type="spellEnd"/>
            <w:r w:rsidRPr="005A387C">
              <w:t xml:space="preserve"> et al., 199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8955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8955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Fin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5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Norum</w:t>
            </w:r>
            <w:proofErr w:type="spellEnd"/>
            <w:r w:rsidRPr="005A387C">
              <w:t>, 199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7202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orwa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cancer detec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4208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4554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orwa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Wang et al., 2001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375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orwa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86045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orwa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life sav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Arveux</w:t>
            </w:r>
            <w:proofErr w:type="spellEnd"/>
            <w:r w:rsidRPr="005A387C">
              <w:t xml:space="preserve"> et al., 2003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500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France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Groot et al., 2006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75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vMerge w:val="restart"/>
            <w:hideMark/>
          </w:tcPr>
          <w:p w:rsidR="005A387C" w:rsidRPr="005A387C" w:rsidRDefault="005A387C" w:rsidP="005A387C">
            <w:r w:rsidRPr="005A387C">
              <w:t xml:space="preserve">MM screening is </w:t>
            </w:r>
            <w:r>
              <w:t>cost</w:t>
            </w:r>
            <w:r w:rsidRPr="005A387C">
              <w:t>-</w:t>
            </w:r>
            <w:r w:rsidRPr="005A387C">
              <w:lastRenderedPageBreak/>
              <w:t>effective</w:t>
            </w:r>
            <w:r>
              <w:t xml:space="preserve"> (</w:t>
            </w:r>
            <w:r w:rsidRPr="005A387C">
              <w:t>quality 86%</w:t>
            </w:r>
            <w:r>
              <w:t>)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fric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915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vMerge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orth Americ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75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vMerge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s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1365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Stout et al., 2006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700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27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 xml:space="preserve"> $27000-580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5-yearly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5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28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5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1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1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-7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4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7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4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 -7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7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8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9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 -7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53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 -8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58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81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Rojnik</w:t>
            </w:r>
            <w:proofErr w:type="spellEnd"/>
            <w:r w:rsidRPr="005A387C">
              <w:t xml:space="preserve"> et al., 2008 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9801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loven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lastRenderedPageBreak/>
              <w:t xml:space="preserve">de </w:t>
            </w:r>
            <w:proofErr w:type="spellStart"/>
            <w:r w:rsidRPr="005A387C">
              <w:t>Gelder</w:t>
            </w:r>
            <w:proofErr w:type="spellEnd"/>
            <w:r w:rsidRPr="005A387C">
              <w:t xml:space="preserve"> et al., 200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6895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 xml:space="preserve">EUR 11000-28000 </w:t>
            </w:r>
            <w:r>
              <w:t>cost</w:t>
            </w:r>
            <w:r w:rsidRPr="005A387C">
              <w:t xml:space="preserve"> per effect (not </w:t>
            </w:r>
            <w:proofErr w:type="spellStart"/>
            <w:r w:rsidRPr="005A387C">
              <w:t>precised</w:t>
            </w:r>
            <w:proofErr w:type="spellEnd"/>
            <w:r w:rsidRPr="005A387C">
              <w:t>)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witzer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8233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witzer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5486-31732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witzer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4375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witzer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/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Rosenquist</w:t>
            </w:r>
            <w:proofErr w:type="spellEnd"/>
            <w:r w:rsidRPr="005A387C">
              <w:t xml:space="preserve"> et al., 1994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350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80-8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62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4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40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49 years</w:t>
            </w:r>
          </w:p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Madan et al., 2010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4692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£ 17000-30000 per not clear outcome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7-4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Hall et al., 1992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719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ustral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Carter et al., 1993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 27257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ustral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2964" w:type="dxa"/>
            <w:gridSpan w:val="2"/>
            <w:noWrap/>
            <w:hideMark/>
          </w:tcPr>
          <w:p w:rsidR="005A387C" w:rsidRPr="005A387C" w:rsidRDefault="005A387C" w:rsidP="005A387C">
            <w:r w:rsidRPr="005A387C">
              <w:t>Annual 40-49 plus biennial 50-69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9919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ustral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2964" w:type="dxa"/>
            <w:gridSpan w:val="2"/>
            <w:noWrap/>
            <w:hideMark/>
          </w:tcPr>
          <w:p w:rsidR="005A387C" w:rsidRPr="005A387C" w:rsidRDefault="005A387C" w:rsidP="005A387C">
            <w:r w:rsidRPr="005A387C">
              <w:t>Biennial 40-49 plus triennial 50-69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03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Austral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4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Rosenquist</w:t>
            </w:r>
            <w:proofErr w:type="spellEnd"/>
            <w:r w:rsidRPr="005A387C">
              <w:t xml:space="preserve"> et al., 1994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86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8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68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85 years</w:t>
            </w:r>
          </w:p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Lindfors</w:t>
            </w:r>
            <w:proofErr w:type="spellEnd"/>
            <w:r w:rsidRPr="005A387C">
              <w:t xml:space="preserve"> et al., 1995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6000-$31900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>
            <w:r w:rsidRPr="005A387C">
              <w:t>$16000-32000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Different 7 scenarios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min -max ratio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lastRenderedPageBreak/>
              <w:t>Szeto et al., 1996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5169</w:t>
            </w:r>
          </w:p>
        </w:tc>
        <w:tc>
          <w:tcPr>
            <w:tcW w:w="1214" w:type="dxa"/>
            <w:noWrap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w Zea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-64 years</w:t>
            </w:r>
          </w:p>
        </w:tc>
      </w:tr>
      <w:tr w:rsidR="005A387C" w:rsidRPr="005A387C" w:rsidTr="00946918">
        <w:trPr>
          <w:trHeight w:val="21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Rosenquist</w:t>
            </w:r>
            <w:proofErr w:type="spellEnd"/>
            <w:r w:rsidRPr="005A387C">
              <w:t xml:space="preserve"> et al., 199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6100 -$1880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6100 -$188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10000-27000 per 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hideMark/>
          </w:tcPr>
          <w:p w:rsidR="005A387C" w:rsidRPr="005A387C" w:rsidRDefault="005A387C" w:rsidP="005A387C">
            <w:r w:rsidRPr="005A387C">
              <w:t>Four different age group scenarios: 40-79/1</w:t>
            </w:r>
            <w:r w:rsidRPr="005A387C">
              <w:br/>
              <w:t>40-79/1,50-79/1,40-49/2</w:t>
            </w:r>
            <w:r w:rsidRPr="005A387C">
              <w:br/>
              <w:t>40-64/1,65-79/2</w:t>
            </w:r>
            <w:r w:rsidRPr="005A387C">
              <w:br/>
              <w:t>40-49/1,50-79/2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min ratio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Woo et al., 200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90771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90771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Hong Kong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0731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0731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Hong Kong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 7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321608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21608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Hong Kong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7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385092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85092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Hong Kong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7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Woo et al., 200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30771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>$90000-2897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China (Hong Kong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3/4 years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4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7101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>
              <w:t>China (Hong Kong</w:t>
            </w:r>
            <w:r w:rsidRPr="005A387C">
              <w:t>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3/4 years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5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7062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>
              <w:t>China (Hong Kong</w:t>
            </w:r>
            <w:r w:rsidRPr="005A387C">
              <w:t>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3/4 years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6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0603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>
              <w:t>China (Hong Kong</w:t>
            </w:r>
            <w:r w:rsidRPr="005A387C">
              <w:t>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3/4 years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70-79 years</w:t>
            </w:r>
          </w:p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lastRenderedPageBreak/>
              <w:t>Wong et al., 200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6440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62000-1790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Hong Kong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6160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Hong Kong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1 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Wong et al., 2010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Dominated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China (Hong Kong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Dominated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>
              <w:t>China (Hong Kong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644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Default="005A387C" w:rsidP="005A387C">
            <w:r w:rsidRPr="00817D35">
              <w:t>China (Hong Kong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2063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Default="005A387C" w:rsidP="005A387C">
            <w:r w:rsidRPr="00817D35">
              <w:t>China (Hong Kong)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7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70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Dominated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78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804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7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Okonkwo et al., 200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6496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634</w:t>
            </w:r>
          </w:p>
        </w:tc>
        <w:tc>
          <w:tcPr>
            <w:tcW w:w="1574" w:type="dxa"/>
            <w:vMerge w:val="restart"/>
            <w:hideMark/>
          </w:tcPr>
          <w:p w:rsidR="005A387C" w:rsidRPr="005A387C" w:rsidRDefault="005A387C" w:rsidP="005A387C">
            <w:r>
              <w:t>“</w:t>
            </w:r>
            <w:r w:rsidRPr="005A387C">
              <w:t>CBE screening in India compares</w:t>
            </w:r>
            <w:r w:rsidRPr="005A387C">
              <w:br/>
              <w:t xml:space="preserve">favourably with </w:t>
            </w:r>
            <w:r>
              <w:t>MM</w:t>
            </w:r>
            <w:r w:rsidRPr="005A387C">
              <w:br/>
              <w:t>s</w:t>
            </w:r>
            <w:r>
              <w:t xml:space="preserve">creening in developed </w:t>
            </w:r>
            <w:r>
              <w:lastRenderedPageBreak/>
              <w:t>countries (</w:t>
            </w:r>
            <w:r w:rsidRPr="005A387C">
              <w:t>quality 84%</w:t>
            </w:r>
            <w:r>
              <w:t>)”</w:t>
            </w:r>
          </w:p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lastRenderedPageBreak/>
              <w:t>$3000-19000 per not precise currency unit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Once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aged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634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6496</w:t>
            </w:r>
          </w:p>
        </w:tc>
        <w:tc>
          <w:tcPr>
            <w:tcW w:w="1574" w:type="dxa"/>
            <w:vMerge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Once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aged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3468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468</w:t>
            </w:r>
          </w:p>
        </w:tc>
        <w:tc>
          <w:tcPr>
            <w:tcW w:w="1574" w:type="dxa"/>
            <w:vMerge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6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10542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vMerge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Once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aged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46021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vMerge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6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vMerge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3308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308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</w:t>
            </w:r>
            <w:r>
              <w:t>LYG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22220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Once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at age 50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36731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nd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eath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Lee et al., 200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$100007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Kore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 w:rsidRPr="005A387C">
              <w:t>Per cancer detec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-6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Knox, 199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73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>
            <w:r w:rsidRPr="005A387C">
              <w:t>£3000-34000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K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Van der Maas, 198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05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4 years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2 - 68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85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1 - 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59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3-4 years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 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684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69 years</w:t>
            </w:r>
          </w:p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Okubo, 1991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43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14000-40000 per not clear outcome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Japa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30 -80 years</w:t>
            </w:r>
          </w:p>
        </w:tc>
      </w:tr>
      <w:tr w:rsidR="005A387C" w:rsidRPr="005A387C" w:rsidTr="00946918">
        <w:trPr>
          <w:trHeight w:val="51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Garuz</w:t>
            </w:r>
            <w:proofErr w:type="spellEnd"/>
            <w:r w:rsidRPr="005A387C">
              <w:t>, 199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8833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>European currency unit 2100-7300 per not clear outcome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65 years</w:t>
            </w:r>
          </w:p>
        </w:tc>
      </w:tr>
      <w:tr w:rsidR="005A387C" w:rsidRPr="005A387C" w:rsidTr="00946918">
        <w:trPr>
          <w:trHeight w:val="66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1374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-6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lastRenderedPageBreak/>
              <w:t>Carles</w:t>
            </w:r>
            <w:proofErr w:type="spellEnd"/>
            <w:r w:rsidRPr="005A387C">
              <w:t>, 2011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691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>EUR 3000 - 725000 per 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9555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-6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16041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5 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2202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6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3256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74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614811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Annu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79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Koning</w:t>
            </w:r>
            <w:proofErr w:type="spellEnd"/>
            <w:r w:rsidRPr="005A387C">
              <w:t>, 1991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825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 w:val="restart"/>
            <w:hideMark/>
          </w:tcPr>
          <w:p w:rsidR="005A387C" w:rsidRPr="005A387C" w:rsidRDefault="005A387C" w:rsidP="005A387C">
            <w:r w:rsidRPr="005A387C">
              <w:t>$3000-6000 per 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5385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 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67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1.3 years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70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4100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7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/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3235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vMerge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Trienni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 -65 years</w:t>
            </w:r>
          </w:p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Kang, 2013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$29964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83BBD" w:rsidP="005A387C">
            <w:r>
              <w:t>South K</w:t>
            </w:r>
            <w:r w:rsidR="005A387C" w:rsidRPr="005A387C">
              <w:t>ore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QALY gained or LY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40- years</w:t>
            </w:r>
          </w:p>
        </w:tc>
      </w:tr>
      <w:tr w:rsidR="005A387C" w:rsidRPr="005A387C" w:rsidTr="00946918">
        <w:trPr>
          <w:trHeight w:val="24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lastRenderedPageBreak/>
              <w:t>Sarvazyan</w:t>
            </w:r>
            <w:proofErr w:type="spellEnd"/>
            <w:r w:rsidRPr="005A387C">
              <w:t>, 200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 w:rsidRPr="005A387C">
              <w:t>Tactile imaging has the potential to</w:t>
            </w:r>
            <w:r w:rsidRPr="005A387C">
              <w:br/>
              <w:t xml:space="preserve">provide </w:t>
            </w:r>
            <w:r>
              <w:t>cost</w:t>
            </w:r>
            <w:r w:rsidRPr="005A387C">
              <w:t>-effective breast cancer</w:t>
            </w:r>
            <w:r w:rsidRPr="005A387C">
              <w:br/>
              <w:t>screening and diagnosis, quality 45%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Worldwide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 w:rsidRPr="005A387C">
              <w:t>Life years sav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not clear</w:t>
            </w:r>
          </w:p>
        </w:tc>
        <w:tc>
          <w:tcPr>
            <w:tcW w:w="1316" w:type="dxa"/>
            <w:noWrap/>
            <w:hideMark/>
          </w:tcPr>
          <w:p w:rsidR="005A387C" w:rsidRDefault="005A387C" w:rsidP="005A387C">
            <w:r w:rsidRPr="0068119C">
              <w:t>not reported</w:t>
            </w:r>
          </w:p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Ginsberg, 2012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>
              <w:t>I$2,248 -4,596, cost-effective (</w:t>
            </w:r>
            <w:r w:rsidRPr="005A387C">
              <w:t>quality 90%</w:t>
            </w:r>
            <w:r>
              <w:t>)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Cameroo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not clear</w:t>
            </w:r>
          </w:p>
        </w:tc>
        <w:tc>
          <w:tcPr>
            <w:tcW w:w="1316" w:type="dxa"/>
            <w:noWrap/>
            <w:hideMark/>
          </w:tcPr>
          <w:p w:rsidR="005A387C" w:rsidRDefault="005A387C" w:rsidP="005A387C">
            <w:r w:rsidRPr="0068119C">
              <w:t>not reported</w:t>
            </w:r>
          </w:p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Salomon, 2012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>
              <w:t xml:space="preserve">I$22000, </w:t>
            </w:r>
            <w:r w:rsidRPr="005A387C">
              <w:t xml:space="preserve">potentially </w:t>
            </w:r>
            <w:r>
              <w:t>cost-effective (</w:t>
            </w:r>
            <w:r w:rsidRPr="005A387C">
              <w:t>quality 78%</w:t>
            </w:r>
            <w:r>
              <w:t>)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Mexico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not clear</w:t>
            </w:r>
          </w:p>
        </w:tc>
        <w:tc>
          <w:tcPr>
            <w:tcW w:w="1316" w:type="dxa"/>
            <w:noWrap/>
            <w:hideMark/>
          </w:tcPr>
          <w:p w:rsidR="005A387C" w:rsidRDefault="005A387C" w:rsidP="005A387C">
            <w:r w:rsidRPr="0068119C">
              <w:t>not reported</w:t>
            </w:r>
          </w:p>
        </w:tc>
      </w:tr>
      <w:tr w:rsidR="005A387C" w:rsidRPr="005A387C" w:rsidTr="00946918">
        <w:trPr>
          <w:trHeight w:val="1200"/>
        </w:trPr>
        <w:tc>
          <w:tcPr>
            <w:tcW w:w="1549" w:type="dxa"/>
            <w:hideMark/>
          </w:tcPr>
          <w:p w:rsidR="005A387C" w:rsidRPr="005A387C" w:rsidRDefault="005A387C" w:rsidP="005A387C">
            <w:proofErr w:type="spellStart"/>
            <w:r w:rsidRPr="005A387C">
              <w:t>Szynglarewicz</w:t>
            </w:r>
            <w:proofErr w:type="spellEnd"/>
            <w:r w:rsidRPr="005A387C">
              <w:t xml:space="preserve"> and</w:t>
            </w:r>
            <w:r w:rsidRPr="005A387C">
              <w:br/>
            </w:r>
            <w:proofErr w:type="spellStart"/>
            <w:r w:rsidRPr="005A387C">
              <w:t>Matkowski</w:t>
            </w:r>
            <w:proofErr w:type="spellEnd"/>
            <w:r w:rsidRPr="005A387C">
              <w:t>, 2011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>
              <w:t>Cost</w:t>
            </w:r>
            <w:r w:rsidRPr="005A387C">
              <w:t>-effective</w:t>
            </w:r>
            <w:r w:rsidRPr="005A387C">
              <w:br/>
              <w:t>even for middle-income countries</w:t>
            </w:r>
            <w:r>
              <w:t xml:space="preserve"> (</w:t>
            </w:r>
            <w:r w:rsidRPr="005A387C">
              <w:t>quality 33%</w:t>
            </w:r>
            <w:r>
              <w:t>)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Po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 w:rsidRPr="005A387C">
              <w:t>not repo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not reported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not reported</w:t>
            </w:r>
          </w:p>
        </w:tc>
      </w:tr>
      <w:tr w:rsidR="005A387C" w:rsidRPr="005A387C" w:rsidTr="00946918">
        <w:trPr>
          <w:trHeight w:val="600"/>
        </w:trPr>
        <w:tc>
          <w:tcPr>
            <w:tcW w:w="1549" w:type="dxa"/>
            <w:hideMark/>
          </w:tcPr>
          <w:p w:rsidR="005A387C" w:rsidRPr="005A387C" w:rsidRDefault="005A387C" w:rsidP="005A387C">
            <w:proofErr w:type="spellStart"/>
            <w:r w:rsidRPr="005A387C">
              <w:t>Yazihan</w:t>
            </w:r>
            <w:proofErr w:type="spellEnd"/>
            <w:r w:rsidRPr="005A387C">
              <w:t xml:space="preserve"> and Yilmaz,</w:t>
            </w:r>
            <w:r w:rsidRPr="005A387C">
              <w:br/>
              <w:t>2006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>
              <w:t>Cost</w:t>
            </w:r>
            <w:r w:rsidRPr="005A387C">
              <w:t>-effective</w:t>
            </w:r>
            <w:r>
              <w:t xml:space="preserve"> (</w:t>
            </w:r>
            <w:r w:rsidRPr="005A387C">
              <w:t>quality 40%</w:t>
            </w:r>
            <w:r>
              <w:t>)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Turke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not reported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not reported</w:t>
            </w:r>
          </w:p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Astim</w:t>
            </w:r>
            <w:proofErr w:type="spellEnd"/>
            <w:r w:rsidRPr="005A387C">
              <w:t>, 2011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a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>
              <w:t>Cost</w:t>
            </w:r>
            <w:r w:rsidRPr="005A387C">
              <w:t>-effective (biennial, 40+), quality 57%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Turkey</w:t>
            </w:r>
          </w:p>
        </w:tc>
        <w:tc>
          <w:tcPr>
            <w:tcW w:w="2184" w:type="dxa"/>
            <w:hideMark/>
          </w:tcPr>
          <w:p w:rsidR="005A387C" w:rsidRPr="005A387C" w:rsidRDefault="005A387C" w:rsidP="005A387C">
            <w:r w:rsidRPr="005A387C">
              <w:t>Intermediate outcome measures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>Biennial, Annual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(40+, 45+, 50+, 55+, 60+ years</w:t>
            </w:r>
          </w:p>
        </w:tc>
      </w:tr>
      <w:tr w:rsidR="005A387C" w:rsidRPr="005A387C" w:rsidTr="00946918">
        <w:trPr>
          <w:trHeight w:val="6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lastRenderedPageBreak/>
              <w:t>Zelle</w:t>
            </w:r>
            <w:proofErr w:type="spellEnd"/>
            <w:r w:rsidRPr="005A387C">
              <w:t>, 2012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 w:rsidRPr="005A387C">
              <w:t xml:space="preserve">Not </w:t>
            </w:r>
            <w:r>
              <w:t>cost</w:t>
            </w:r>
            <w:r w:rsidRPr="005A387C">
              <w:t>-effective</w:t>
            </w:r>
            <w:r>
              <w:t xml:space="preserve"> (q</w:t>
            </w:r>
            <w:r w:rsidRPr="005A387C">
              <w:t>uality 90%</w:t>
            </w:r>
            <w:r>
              <w:t>)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Ghan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>
              <w:t>Cost</w:t>
            </w:r>
            <w:r w:rsidRPr="005A387C">
              <w:t xml:space="preserve"> per DALY avert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6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Mousavi, 200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hideMark/>
          </w:tcPr>
          <w:p w:rsidR="005A387C" w:rsidRPr="005A387C" w:rsidRDefault="005A387C" w:rsidP="005A387C">
            <w:r w:rsidRPr="005A387C">
              <w:t>No clear conclusion</w:t>
            </w:r>
            <w:r>
              <w:t xml:space="preserve"> (</w:t>
            </w:r>
            <w:r w:rsidRPr="005A387C">
              <w:t>quality 23%</w:t>
            </w:r>
            <w:r>
              <w:t>)</w:t>
            </w:r>
          </w:p>
        </w:tc>
        <w:tc>
          <w:tcPr>
            <w:tcW w:w="1504" w:type="dxa"/>
            <w:noWrap/>
            <w:hideMark/>
          </w:tcPr>
          <w:p w:rsidR="005A387C" w:rsidRPr="005A387C" w:rsidRDefault="005A387C" w:rsidP="005A387C"/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ra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>
            <w:r w:rsidRPr="005A387C">
              <w:t>Life years saved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35-69, 50-69 years</w:t>
            </w:r>
          </w:p>
        </w:tc>
      </w:tr>
      <w:tr w:rsidR="005A387C" w:rsidRPr="005A387C" w:rsidTr="00946918">
        <w:trPr>
          <w:trHeight w:val="15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Warmerdam</w:t>
            </w:r>
            <w:proofErr w:type="spellEnd"/>
            <w:r w:rsidRPr="005A387C">
              <w:t>, 199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German Mark 15-240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German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5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Pr>
              <w:rPr>
                <w:lang w:val="nl-NL"/>
              </w:rPr>
            </w:pPr>
            <w:r w:rsidRPr="005A387C">
              <w:rPr>
                <w:lang w:val="nl-NL"/>
              </w:rPr>
              <w:t>Van den Akker -van Marie, 199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pPr>
              <w:rPr>
                <w:lang w:val="nl-NL"/>
              </w:rPr>
            </w:pPr>
            <w:r w:rsidRPr="005A387C">
              <w:rPr>
                <w:lang w:val="nl-NL"/>
              </w:rPr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pPr>
              <w:rPr>
                <w:lang w:val="nl-NL"/>
              </w:rPr>
            </w:pPr>
            <w:r w:rsidRPr="005A387C">
              <w:rPr>
                <w:lang w:val="nl-NL"/>
              </w:rPr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>
            <w:pPr>
              <w:rPr>
                <w:lang w:val="nl-NL"/>
              </w:rPr>
            </w:pPr>
          </w:p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427000-555000 Spanish pesto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pai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5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Vanara</w:t>
            </w:r>
            <w:proofErr w:type="spellEnd"/>
            <w:r w:rsidRPr="005A387C">
              <w:t>, 199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EUR 6587 - 11518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Ital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Boer, 1995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£8400-360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Netherlands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5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lastRenderedPageBreak/>
              <w:t>Beemsterboer</w:t>
            </w:r>
            <w:proofErr w:type="spellEnd"/>
            <w:r w:rsidRPr="005A387C">
              <w:t>, 1994</w:t>
            </w:r>
          </w:p>
        </w:tc>
        <w:tc>
          <w:tcPr>
            <w:tcW w:w="1442" w:type="dxa"/>
            <w:hideMark/>
          </w:tcPr>
          <w:p w:rsidR="005A387C" w:rsidRPr="005A387C" w:rsidRDefault="005A387C" w:rsidP="005A387C">
            <w:r w:rsidRPr="005A387C">
              <w:t>$11135 per LYG - 11725 (per QALY)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German Mark 18800-253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Germany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>
            <w:r w:rsidRPr="005A387C">
              <w:t xml:space="preserve">Biennial </w:t>
            </w:r>
          </w:p>
        </w:tc>
        <w:tc>
          <w:tcPr>
            <w:tcW w:w="1316" w:type="dxa"/>
            <w:noWrap/>
            <w:hideMark/>
          </w:tcPr>
          <w:p w:rsidR="005A387C" w:rsidRPr="005A387C" w:rsidRDefault="005A387C" w:rsidP="005A387C">
            <w:r w:rsidRPr="005A387C">
              <w:t>50-69 years</w:t>
            </w:r>
          </w:p>
        </w:tc>
      </w:tr>
      <w:tr w:rsidR="005A387C" w:rsidRPr="005A387C" w:rsidTr="00946918">
        <w:trPr>
          <w:trHeight w:val="1500"/>
        </w:trPr>
        <w:tc>
          <w:tcPr>
            <w:tcW w:w="1549" w:type="dxa"/>
            <w:hideMark/>
          </w:tcPr>
          <w:p w:rsidR="005A387C" w:rsidRPr="005A387C" w:rsidRDefault="005A387C" w:rsidP="005A387C">
            <w:proofErr w:type="spellStart"/>
            <w:r w:rsidRPr="005A387C">
              <w:t>Mandelblatt</w:t>
            </w:r>
            <w:proofErr w:type="spellEnd"/>
            <w:r w:rsidRPr="005A387C">
              <w:t>, 2005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58000-151000 (2005),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500"/>
        </w:trPr>
        <w:tc>
          <w:tcPr>
            <w:tcW w:w="1549" w:type="dxa"/>
            <w:hideMark/>
          </w:tcPr>
          <w:p w:rsidR="005A387C" w:rsidRPr="005A387C" w:rsidRDefault="005A387C" w:rsidP="005A387C">
            <w:proofErr w:type="spellStart"/>
            <w:r w:rsidRPr="005A387C">
              <w:t>Mandelblatt</w:t>
            </w:r>
            <w:proofErr w:type="spellEnd"/>
            <w:r w:rsidRPr="005A387C">
              <w:t>, 2004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53000-124000 (2004)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8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Tosteson</w:t>
            </w:r>
            <w:proofErr w:type="spellEnd"/>
            <w:r w:rsidRPr="005A387C">
              <w:t>, 200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26500-272000 (2008), $27000-58000 (2006)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Peregrino</w:t>
            </w:r>
            <w:proofErr w:type="spellEnd"/>
            <w:r w:rsidRPr="005A387C">
              <w:t>, 2012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 xml:space="preserve">$13600-2904 (?) per not clear </w:t>
            </w:r>
            <w:r w:rsidRPr="005A387C">
              <w:lastRenderedPageBreak/>
              <w:t>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lastRenderedPageBreak/>
              <w:t>Brazil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5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Zhang, 2012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Chinese yuan 217000-2480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Chin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3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Wong, 2012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73000-204000</w:t>
            </w:r>
          </w:p>
        </w:tc>
        <w:tc>
          <w:tcPr>
            <w:tcW w:w="3701" w:type="dxa"/>
            <w:gridSpan w:val="2"/>
            <w:noWrap/>
            <w:hideMark/>
          </w:tcPr>
          <w:p w:rsidR="005A387C" w:rsidRPr="005A387C" w:rsidRDefault="005A387C" w:rsidP="005A387C">
            <w:r w:rsidRPr="005A387C">
              <w:t>Hong Kong (China)</w:t>
            </w:r>
          </w:p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5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Valencia-</w:t>
            </w:r>
            <w:proofErr w:type="spellStart"/>
            <w:r w:rsidRPr="005A387C">
              <w:t>mendoza</w:t>
            </w:r>
            <w:proofErr w:type="spellEnd"/>
            <w:r w:rsidRPr="005A387C">
              <w:t>, 200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Mexican pesos 75300-1711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Mexico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5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Sato, 2014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Japanese Yen 310800 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Japan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Rojnik</w:t>
            </w:r>
            <w:proofErr w:type="spellEnd"/>
            <w:r w:rsidRPr="005A387C">
              <w:t>, 2008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EUR 4000-42000 per not clear outcome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loveni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9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lastRenderedPageBreak/>
              <w:t>Neeser</w:t>
            </w:r>
            <w:proofErr w:type="spellEnd"/>
            <w:r w:rsidRPr="005A387C">
              <w:t>, 2007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73000-118000 per not clear outcome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Switzerland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Melnikow</w:t>
            </w:r>
            <w:proofErr w:type="spellEnd"/>
            <w:r w:rsidRPr="005A387C">
              <w:t>, 2013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/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17000-180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proofErr w:type="spellStart"/>
            <w:r w:rsidRPr="005A387C">
              <w:t>Schousboe</w:t>
            </w:r>
            <w:proofErr w:type="spellEnd"/>
            <w:r w:rsidRPr="005A387C">
              <w:t>, 2011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/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8000-363000 per not clear outcome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Ahern, 200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36000-3939 per not clear outcomes,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Carter, 2005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9000-580000 per 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t>Shen, 2005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49000-92000 per 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  <w:tr w:rsidR="005A387C" w:rsidRPr="005A387C" w:rsidTr="00946918">
        <w:trPr>
          <w:trHeight w:val="1200"/>
        </w:trPr>
        <w:tc>
          <w:tcPr>
            <w:tcW w:w="1549" w:type="dxa"/>
            <w:noWrap/>
            <w:hideMark/>
          </w:tcPr>
          <w:p w:rsidR="005A387C" w:rsidRPr="005A387C" w:rsidRDefault="005A387C" w:rsidP="005A387C">
            <w:r w:rsidRPr="005A387C">
              <w:lastRenderedPageBreak/>
              <w:t>Michaelson, 1999</w:t>
            </w:r>
          </w:p>
        </w:tc>
        <w:tc>
          <w:tcPr>
            <w:tcW w:w="1442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214" w:type="dxa"/>
            <w:noWrap/>
            <w:hideMark/>
          </w:tcPr>
          <w:p w:rsidR="005A387C" w:rsidRPr="005A387C" w:rsidRDefault="005A387C" w:rsidP="005A387C">
            <w:r w:rsidRPr="005A387C">
              <w:t> </w:t>
            </w:r>
          </w:p>
        </w:tc>
        <w:tc>
          <w:tcPr>
            <w:tcW w:w="1574" w:type="dxa"/>
            <w:noWrap/>
            <w:hideMark/>
          </w:tcPr>
          <w:p w:rsidR="005A387C" w:rsidRPr="005A387C" w:rsidRDefault="005A387C" w:rsidP="005A387C"/>
        </w:tc>
        <w:tc>
          <w:tcPr>
            <w:tcW w:w="1504" w:type="dxa"/>
            <w:hideMark/>
          </w:tcPr>
          <w:p w:rsidR="005A387C" w:rsidRPr="005A387C" w:rsidRDefault="005A387C" w:rsidP="005A387C">
            <w:r w:rsidRPr="005A387C">
              <w:t>$5000-1019 per not clear outcome not clear program</w:t>
            </w:r>
          </w:p>
        </w:tc>
        <w:tc>
          <w:tcPr>
            <w:tcW w:w="1517" w:type="dxa"/>
            <w:noWrap/>
            <w:hideMark/>
          </w:tcPr>
          <w:p w:rsidR="005A387C" w:rsidRPr="005A387C" w:rsidRDefault="005A387C" w:rsidP="005A387C">
            <w:r w:rsidRPr="005A387C">
              <w:t>USA</w:t>
            </w:r>
          </w:p>
        </w:tc>
        <w:tc>
          <w:tcPr>
            <w:tcW w:w="2184" w:type="dxa"/>
            <w:noWrap/>
            <w:hideMark/>
          </w:tcPr>
          <w:p w:rsidR="005A387C" w:rsidRPr="005A387C" w:rsidRDefault="005A387C" w:rsidP="005A387C"/>
        </w:tc>
        <w:tc>
          <w:tcPr>
            <w:tcW w:w="1648" w:type="dxa"/>
            <w:noWrap/>
            <w:hideMark/>
          </w:tcPr>
          <w:p w:rsidR="005A387C" w:rsidRPr="005A387C" w:rsidRDefault="005A387C" w:rsidP="005A387C"/>
        </w:tc>
        <w:tc>
          <w:tcPr>
            <w:tcW w:w="1316" w:type="dxa"/>
            <w:noWrap/>
            <w:hideMark/>
          </w:tcPr>
          <w:p w:rsidR="005A387C" w:rsidRPr="005A387C" w:rsidRDefault="005A387C" w:rsidP="005A387C"/>
        </w:tc>
      </w:tr>
    </w:tbl>
    <w:p w:rsidR="008421ED" w:rsidRDefault="008421ED"/>
    <w:p w:rsidR="00F90DCA" w:rsidRDefault="00583BBD">
      <w:r>
        <w:t xml:space="preserve">CBE – Clinical breast examination, </w:t>
      </w:r>
      <w:r w:rsidR="00F90DCA">
        <w:t xml:space="preserve">DALY – disability adjusted life year, LYG – life year gained, LYS – life-year saved, </w:t>
      </w:r>
      <w:r>
        <w:t>MM – mammography screening, UK – United Kingdom, USA –</w:t>
      </w:r>
      <w:r w:rsidR="00F90DCA">
        <w:t xml:space="preserve"> United States of America, QALY – quality adjusted life years. </w:t>
      </w:r>
    </w:p>
    <w:p w:rsidR="00583BBD" w:rsidRDefault="00F90DCA">
      <w:r>
        <w:t xml:space="preserve">Currency abbreviations: </w:t>
      </w:r>
      <w:r w:rsidR="00583BBD">
        <w:t>AU</w:t>
      </w:r>
      <w:proofErr w:type="gramStart"/>
      <w:r w:rsidR="00583BBD">
        <w:t>$  -</w:t>
      </w:r>
      <w:proofErr w:type="gramEnd"/>
      <w:r w:rsidR="00583BBD">
        <w:t xml:space="preserve"> Australian dollars. </w:t>
      </w:r>
      <w:r>
        <w:t xml:space="preserve"> </w:t>
      </w:r>
      <w:r w:rsidRPr="005A387C">
        <w:t>$</w:t>
      </w:r>
      <w:r>
        <w:t xml:space="preserve"> - American dollar</w:t>
      </w:r>
      <w:proofErr w:type="gramStart"/>
      <w:r>
        <w:t xml:space="preserve">,  </w:t>
      </w:r>
      <w:r w:rsidRPr="005A387C">
        <w:t>£</w:t>
      </w:r>
      <w:proofErr w:type="gramEnd"/>
      <w:r>
        <w:t xml:space="preserve"> - British pound. </w:t>
      </w:r>
    </w:p>
    <w:p w:rsidR="001B781B" w:rsidRDefault="001B781B"/>
    <w:p w:rsidR="001B781B" w:rsidRDefault="001B781B">
      <w:r>
        <w:br w:type="page"/>
      </w:r>
    </w:p>
    <w:p w:rsidR="001B781B" w:rsidRPr="00793B73" w:rsidRDefault="00A9521C" w:rsidP="00793B73">
      <w:pPr>
        <w:rPr>
          <w:b/>
          <w:bCs/>
        </w:rPr>
      </w:pPr>
      <w:r>
        <w:rPr>
          <w:b/>
          <w:bCs/>
        </w:rPr>
        <w:lastRenderedPageBreak/>
        <w:t>Appendix 6</w:t>
      </w:r>
      <w:r w:rsidR="00793B73" w:rsidRPr="00793B73">
        <w:rPr>
          <w:b/>
          <w:bCs/>
        </w:rPr>
        <w:t>c. Cost-effectiveness of breast cancer screening programs in economic evaluations included in the reviews on cost-</w:t>
      </w:r>
      <w:r w:rsidR="00EA5150" w:rsidRPr="00793B73">
        <w:rPr>
          <w:b/>
          <w:bCs/>
        </w:rPr>
        <w:t>effectiveness</w:t>
      </w:r>
      <w:r w:rsidR="00793B73" w:rsidRPr="00793B73">
        <w:rPr>
          <w:b/>
          <w:bCs/>
        </w:rPr>
        <w:t xml:space="preserve"> of mammography screening  </w:t>
      </w: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126"/>
        <w:gridCol w:w="1843"/>
        <w:gridCol w:w="2268"/>
        <w:gridCol w:w="2410"/>
      </w:tblGrid>
      <w:tr w:rsidR="00B97ACE" w:rsidRPr="001B781B" w:rsidTr="00EA5150">
        <w:trPr>
          <w:trHeight w:val="383"/>
          <w:tblHeader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pPr>
              <w:rPr>
                <w:b/>
                <w:bCs/>
              </w:rPr>
            </w:pPr>
            <w:r>
              <w:rPr>
                <w:b/>
                <w:bCs/>
              </w:rPr>
              <w:t>Author/year of the original evid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B97ACE" w:rsidRPr="001B781B" w:rsidRDefault="00B97ACE" w:rsidP="001B781B">
            <w:pPr>
              <w:rPr>
                <w:b/>
                <w:bCs/>
              </w:rPr>
            </w:pPr>
            <w:r w:rsidRPr="001B781B">
              <w:rPr>
                <w:b/>
                <w:bCs/>
              </w:rPr>
              <w:t>Values</w:t>
            </w:r>
            <w:r>
              <w:rPr>
                <w:b/>
                <w:bCs/>
              </w:rPr>
              <w:t>, $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B97ACE" w:rsidRPr="001B781B" w:rsidRDefault="00B97ACE" w:rsidP="001B781B">
            <w:pPr>
              <w:rPr>
                <w:b/>
                <w:bCs/>
              </w:rPr>
            </w:pPr>
            <w:r w:rsidRPr="001B781B">
              <w:rPr>
                <w:b/>
                <w:bCs/>
              </w:rPr>
              <w:t xml:space="preserve">GDP </w:t>
            </w:r>
            <w:r>
              <w:rPr>
                <w:b/>
                <w:bCs/>
              </w:rPr>
              <w:t>–</w:t>
            </w:r>
            <w:r w:rsidRPr="001B781B">
              <w:rPr>
                <w:b/>
                <w:bCs/>
              </w:rPr>
              <w:t>ICER</w:t>
            </w:r>
            <w:r>
              <w:rPr>
                <w:b/>
                <w:bCs/>
              </w:rPr>
              <w:t>, $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B97ACE" w:rsidRPr="001B781B" w:rsidRDefault="00B97ACE" w:rsidP="001B781B">
            <w:pPr>
              <w:rPr>
                <w:b/>
                <w:bCs/>
              </w:rPr>
            </w:pPr>
            <w:r w:rsidRPr="001B781B">
              <w:rPr>
                <w:b/>
                <w:bCs/>
              </w:rPr>
              <w:t xml:space="preserve">3GDP </w:t>
            </w:r>
            <w:r>
              <w:rPr>
                <w:b/>
                <w:bCs/>
              </w:rPr>
              <w:t>–</w:t>
            </w:r>
            <w:r w:rsidRPr="001B781B">
              <w:rPr>
                <w:b/>
                <w:bCs/>
              </w:rPr>
              <w:t>ICER</w:t>
            </w:r>
            <w:r>
              <w:rPr>
                <w:b/>
                <w:bCs/>
              </w:rPr>
              <w:t>, $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pPr>
              <w:rPr>
                <w:b/>
                <w:bCs/>
              </w:rPr>
            </w:pPr>
            <w:r w:rsidRPr="001B781B">
              <w:rPr>
                <w:b/>
                <w:bCs/>
              </w:rPr>
              <w:t>Country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 xml:space="preserve">Van </w:t>
            </w:r>
            <w:proofErr w:type="spellStart"/>
            <w:r w:rsidRPr="001B781B">
              <w:t>Ineveld</w:t>
            </w:r>
            <w:proofErr w:type="spellEnd"/>
            <w:r w:rsidRPr="001B781B">
              <w:t xml:space="preserve"> et al., 1993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162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043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7635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6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78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877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86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51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279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France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446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6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3373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arter et al., 1993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4733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83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0976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Austral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1308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5489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42628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Austral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Rosenquist</w:t>
            </w:r>
            <w:proofErr w:type="spellEnd"/>
            <w:r w:rsidRPr="001B781B">
              <w:t xml:space="preserve"> et al., 199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55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096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389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zeto et al., 1996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451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890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7691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w Zea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26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7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953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w Zea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14597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2803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37604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New Zealand</w:t>
            </w:r>
          </w:p>
        </w:tc>
      </w:tr>
      <w:tr w:rsidR="00B97ACE" w:rsidRPr="001B781B" w:rsidTr="00EA5150">
        <w:trPr>
          <w:trHeight w:val="377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Plans et al., 19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84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70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3786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Hakama</w:t>
            </w:r>
            <w:proofErr w:type="spellEnd"/>
            <w:r w:rsidRPr="001B781B">
              <w:t xml:space="preserve"> et al., 199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71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51322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33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Fin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5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3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193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Fin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59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987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143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Fin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alzmann et al., 199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57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5632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4505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65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64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37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1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86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88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17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836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850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Boer et al., 1998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195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2426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5669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3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22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55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5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21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535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18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52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80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02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36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95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46353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19732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33511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70"/>
        </w:trPr>
        <w:tc>
          <w:tcPr>
            <w:tcW w:w="5807" w:type="dxa"/>
            <w:noWrap/>
            <w:hideMark/>
          </w:tcPr>
          <w:p w:rsidR="00B97ACE" w:rsidRPr="001B781B" w:rsidRDefault="00B97ACE" w:rsidP="001B781B">
            <w:r w:rsidRPr="001B781B">
              <w:t>Boer et al., 1999</w:t>
            </w:r>
          </w:p>
        </w:tc>
        <w:tc>
          <w:tcPr>
            <w:tcW w:w="2126" w:type="dxa"/>
            <w:noWrap/>
            <w:hideMark/>
          </w:tcPr>
          <w:p w:rsidR="00B97ACE" w:rsidRPr="001B781B" w:rsidRDefault="00B97ACE" w:rsidP="001B781B">
            <w:r w:rsidRPr="001B781B">
              <w:t> </w:t>
            </w:r>
          </w:p>
        </w:tc>
        <w:tc>
          <w:tcPr>
            <w:tcW w:w="1843" w:type="dxa"/>
            <w:noWrap/>
            <w:hideMark/>
          </w:tcPr>
          <w:p w:rsidR="00B97ACE" w:rsidRPr="001B781B" w:rsidRDefault="00B97ACE" w:rsidP="001B781B">
            <w:r w:rsidRPr="001B781B">
              <w:t>34621</w:t>
            </w:r>
          </w:p>
        </w:tc>
        <w:tc>
          <w:tcPr>
            <w:tcW w:w="2268" w:type="dxa"/>
            <w:noWrap/>
            <w:hideMark/>
          </w:tcPr>
          <w:p w:rsidR="00B97ACE" w:rsidRPr="001B781B" w:rsidRDefault="00B97ACE" w:rsidP="001B781B">
            <w:r w:rsidRPr="001B781B">
              <w:t>103863</w:t>
            </w:r>
          </w:p>
        </w:tc>
        <w:tc>
          <w:tcPr>
            <w:tcW w:w="2410" w:type="dxa"/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lastRenderedPageBreak/>
              <w:t>Leivo</w:t>
            </w:r>
            <w:proofErr w:type="spellEnd"/>
            <w:r w:rsidRPr="001B781B">
              <w:t xml:space="preserve"> et al., 199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89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8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5837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Fin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Norum</w:t>
            </w:r>
            <w:proofErr w:type="spellEnd"/>
            <w:r w:rsidRPr="001B781B">
              <w:t>, 1999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7202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758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87164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orway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420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058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9015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Norway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Wang et al., 2001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75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439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0690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orway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8604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47898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28395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Norway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Arveux</w:t>
            </w:r>
            <w:proofErr w:type="spellEnd"/>
            <w:r w:rsidRPr="001B781B">
              <w:t xml:space="preserve"> et al., 20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5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256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423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France</w:t>
            </w:r>
          </w:p>
        </w:tc>
      </w:tr>
      <w:tr w:rsidR="00B97ACE" w:rsidRPr="001B781B" w:rsidTr="00EA5150">
        <w:trPr>
          <w:trHeight w:val="31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tout et al., 2006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70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943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2311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8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84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1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1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54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8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1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54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8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4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24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5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4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24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5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7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5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92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9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5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90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3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65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863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5800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11563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81311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Rojnik</w:t>
            </w:r>
            <w:proofErr w:type="spellEnd"/>
            <w:r w:rsidRPr="001B781B">
              <w:t xml:space="preserve"> et al., 2008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98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40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172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Sloven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 xml:space="preserve">de </w:t>
            </w:r>
            <w:proofErr w:type="spellStart"/>
            <w:r w:rsidRPr="001B781B">
              <w:t>Gelder</w:t>
            </w:r>
            <w:proofErr w:type="spellEnd"/>
            <w:r w:rsidRPr="001B781B">
              <w:t xml:space="preserve"> et al., 2009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895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5593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00569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witzer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823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5425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9923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Switzerland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Rosenquist</w:t>
            </w:r>
            <w:proofErr w:type="spellEnd"/>
            <w:r w:rsidRPr="001B781B">
              <w:t xml:space="preserve"> et al., 1994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50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8535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4395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62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319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1400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12465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65395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34201E">
        <w:trPr>
          <w:trHeight w:val="300"/>
        </w:trPr>
        <w:tc>
          <w:tcPr>
            <w:tcW w:w="5807" w:type="dxa"/>
            <w:noWrap/>
            <w:hideMark/>
          </w:tcPr>
          <w:p w:rsidR="00B97ACE" w:rsidRPr="001B781B" w:rsidRDefault="00B97ACE" w:rsidP="001B781B">
            <w:r w:rsidRPr="001B781B">
              <w:t>Madan et al., 2010</w:t>
            </w:r>
          </w:p>
        </w:tc>
        <w:tc>
          <w:tcPr>
            <w:tcW w:w="2126" w:type="dxa"/>
            <w:noWrap/>
            <w:hideMark/>
          </w:tcPr>
          <w:p w:rsidR="00B97ACE" w:rsidRPr="001B781B" w:rsidRDefault="00B97ACE" w:rsidP="001B781B">
            <w:r w:rsidRPr="001B781B">
              <w:t>44692</w:t>
            </w:r>
          </w:p>
        </w:tc>
        <w:tc>
          <w:tcPr>
            <w:tcW w:w="1843" w:type="dxa"/>
            <w:noWrap/>
            <w:hideMark/>
          </w:tcPr>
          <w:p w:rsidR="00B97ACE" w:rsidRPr="001B781B" w:rsidRDefault="00B97ACE" w:rsidP="001B781B">
            <w:r w:rsidRPr="001B781B">
              <w:t>-6430</w:t>
            </w:r>
          </w:p>
        </w:tc>
        <w:tc>
          <w:tcPr>
            <w:tcW w:w="2268" w:type="dxa"/>
            <w:noWrap/>
            <w:hideMark/>
          </w:tcPr>
          <w:p w:rsidR="00B97ACE" w:rsidRPr="001B781B" w:rsidRDefault="00B97ACE" w:rsidP="001B781B">
            <w:r w:rsidRPr="001B781B">
              <w:t>70095</w:t>
            </w:r>
          </w:p>
        </w:tc>
        <w:tc>
          <w:tcPr>
            <w:tcW w:w="2410" w:type="dxa"/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Hall et al., 199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71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16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4928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Austral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arter et al., 1993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7257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868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8452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Austral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99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3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579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Austral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03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173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3540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Austral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Rosenquist</w:t>
            </w:r>
            <w:proofErr w:type="spellEnd"/>
            <w:r w:rsidRPr="001B781B">
              <w:t xml:space="preserve"> et al., 1994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86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865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0795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68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966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259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69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Lindfors</w:t>
            </w:r>
            <w:proofErr w:type="spellEnd"/>
            <w:r w:rsidRPr="001B781B">
              <w:t xml:space="preserve"> et al., 1995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0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77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7330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69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3190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4122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51433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Szeto et al., 19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51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23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3703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New Zealand</w:t>
            </w:r>
          </w:p>
        </w:tc>
      </w:tr>
      <w:tr w:rsidR="00B97ACE" w:rsidRPr="001B781B" w:rsidTr="00EA5150">
        <w:trPr>
          <w:trHeight w:val="495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Rosenquist</w:t>
            </w:r>
            <w:proofErr w:type="spellEnd"/>
            <w:r w:rsidRPr="001B781B">
              <w:t xml:space="preserve"> et al., 1998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1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5473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8618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495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88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277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7592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Woo et al., 200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90771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6254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6098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Hong Kong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73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790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26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Hong Kong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216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933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3693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Hong Kong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38509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35686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30041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Hong Kong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Woo et al., 200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30771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0254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46098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71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88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757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70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1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76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06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762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7407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Wong et al., 200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44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36176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0273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Hong Kong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16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3337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307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Hong Kong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Wong et al., 2010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Dominated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Domin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4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337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769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063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756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142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hina (Hong Kong?)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7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3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81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Domin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78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973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804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3202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472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US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lastRenderedPageBreak/>
              <w:t>Okonkwo et al., 2008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496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5478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3442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6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4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4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4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4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05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095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0748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60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450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429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0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3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2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22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212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1916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3673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35713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33677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India</w:t>
            </w:r>
          </w:p>
        </w:tc>
      </w:tr>
      <w:tr w:rsidR="00B97ACE" w:rsidRPr="001B781B" w:rsidTr="0034201E">
        <w:trPr>
          <w:trHeight w:val="300"/>
        </w:trPr>
        <w:tc>
          <w:tcPr>
            <w:tcW w:w="5807" w:type="dxa"/>
            <w:noWrap/>
            <w:hideMark/>
          </w:tcPr>
          <w:p w:rsidR="00B97ACE" w:rsidRPr="001B781B" w:rsidRDefault="00B97ACE" w:rsidP="001B781B">
            <w:r w:rsidRPr="001B781B">
              <w:t>Lee et al., 2009</w:t>
            </w:r>
          </w:p>
        </w:tc>
        <w:tc>
          <w:tcPr>
            <w:tcW w:w="2126" w:type="dxa"/>
            <w:noWrap/>
            <w:hideMark/>
          </w:tcPr>
          <w:p w:rsidR="00B97ACE" w:rsidRPr="001B781B" w:rsidRDefault="00B97ACE" w:rsidP="001B781B">
            <w:r w:rsidRPr="001B781B">
              <w:t>100007</w:t>
            </w:r>
          </w:p>
        </w:tc>
        <w:tc>
          <w:tcPr>
            <w:tcW w:w="1843" w:type="dxa"/>
            <w:noWrap/>
            <w:hideMark/>
          </w:tcPr>
          <w:p w:rsidR="00B97ACE" w:rsidRPr="001B781B" w:rsidRDefault="00B97ACE" w:rsidP="001B781B">
            <w:r w:rsidRPr="001B781B">
              <w:t>-79119</w:t>
            </w:r>
          </w:p>
        </w:tc>
        <w:tc>
          <w:tcPr>
            <w:tcW w:w="2268" w:type="dxa"/>
            <w:noWrap/>
            <w:hideMark/>
          </w:tcPr>
          <w:p w:rsidR="00B97ACE" w:rsidRPr="001B781B" w:rsidRDefault="00B97ACE" w:rsidP="001B781B">
            <w:r w:rsidRPr="001B781B">
              <w:t>-37342</w:t>
            </w:r>
          </w:p>
        </w:tc>
        <w:tc>
          <w:tcPr>
            <w:tcW w:w="2410" w:type="dxa"/>
            <w:noWrap/>
            <w:hideMark/>
          </w:tcPr>
          <w:p w:rsidR="00B97ACE" w:rsidRPr="001B781B" w:rsidRDefault="00EA5150" w:rsidP="001B781B">
            <w:r>
              <w:t>South K</w:t>
            </w:r>
            <w:r w:rsidR="00B97ACE" w:rsidRPr="001B781B">
              <w:t>orea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Knox, 199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37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289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7613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UK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Van der Maas, 1989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05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3126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7477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8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23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667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9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12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56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684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10336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44687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Okubo, 19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43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105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177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Japan</w:t>
            </w:r>
          </w:p>
        </w:tc>
      </w:tr>
      <w:tr w:rsidR="00B97ACE" w:rsidRPr="001B781B" w:rsidTr="00EA5150">
        <w:trPr>
          <w:trHeight w:val="375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Garuz</w:t>
            </w:r>
            <w:proofErr w:type="spellEnd"/>
            <w:r w:rsidRPr="001B781B">
              <w:t>, 199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8833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236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9375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267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1137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469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3683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Carles</w:t>
            </w:r>
            <w:proofErr w:type="spellEnd"/>
            <w:r w:rsidRPr="001B781B">
              <w:t>, 2011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691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7643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92311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95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27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8744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0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2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809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220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03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7498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32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9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374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6148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58247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51780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Spai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proofErr w:type="spellStart"/>
            <w:r w:rsidRPr="001B781B">
              <w:t>Koning</w:t>
            </w:r>
            <w:proofErr w:type="spellEnd"/>
            <w:r w:rsidRPr="001B781B">
              <w:t>, 1991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3825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7630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0540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3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0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898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6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67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5969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4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73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6026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323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18220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61130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Netherlands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Kang, 20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299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-56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>431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B97ACE" w:rsidRPr="001B781B" w:rsidRDefault="00B97ACE" w:rsidP="001B781B">
            <w:r w:rsidRPr="001B781B">
              <w:t xml:space="preserve">South </w:t>
            </w:r>
            <w:proofErr w:type="spellStart"/>
            <w:r w:rsidRPr="001B781B">
              <w:t>korea</w:t>
            </w:r>
            <w:proofErr w:type="spellEnd"/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Ginsberg, 2012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:rsidR="00B97ACE" w:rsidRPr="001B781B" w:rsidRDefault="00B97ACE" w:rsidP="001B781B">
            <w:r w:rsidRPr="001B781B">
              <w:t>2248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-86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1894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B97ACE" w:rsidRPr="001B781B" w:rsidRDefault="00B97ACE" w:rsidP="001B781B">
            <w:r w:rsidRPr="001B781B">
              <w:t>Cameroon</w:t>
            </w:r>
          </w:p>
        </w:tc>
      </w:tr>
      <w:tr w:rsidR="00B97ACE" w:rsidRPr="001B781B" w:rsidTr="00EA5150">
        <w:trPr>
          <w:trHeight w:val="300"/>
        </w:trPr>
        <w:tc>
          <w:tcPr>
            <w:tcW w:w="5807" w:type="dxa"/>
            <w:tcBorders>
              <w:top w:val="nil"/>
            </w:tcBorders>
            <w:noWrap/>
            <w:hideMark/>
          </w:tcPr>
          <w:p w:rsidR="00B97ACE" w:rsidRPr="001B781B" w:rsidRDefault="00B97ACE" w:rsidP="001B781B"/>
        </w:tc>
        <w:tc>
          <w:tcPr>
            <w:tcW w:w="2126" w:type="dxa"/>
            <w:tcBorders>
              <w:top w:val="nil"/>
            </w:tcBorders>
            <w:hideMark/>
          </w:tcPr>
          <w:p w:rsidR="00B97ACE" w:rsidRPr="001B781B" w:rsidRDefault="00B97ACE" w:rsidP="001B781B">
            <w:r w:rsidRPr="001B781B">
              <w:t>459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3215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-454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B97ACE" w:rsidRPr="001B781B" w:rsidRDefault="00B97ACE" w:rsidP="001B781B">
            <w:r w:rsidRPr="001B781B">
              <w:t>Cameroon</w:t>
            </w:r>
          </w:p>
        </w:tc>
      </w:tr>
      <w:tr w:rsidR="00B97ACE" w:rsidRPr="001B781B" w:rsidTr="0034201E">
        <w:trPr>
          <w:trHeight w:val="300"/>
        </w:trPr>
        <w:tc>
          <w:tcPr>
            <w:tcW w:w="5807" w:type="dxa"/>
            <w:noWrap/>
            <w:hideMark/>
          </w:tcPr>
          <w:p w:rsidR="00B97ACE" w:rsidRPr="001B781B" w:rsidRDefault="00B97ACE" w:rsidP="001B781B">
            <w:r w:rsidRPr="001B781B">
              <w:t>Salomon, 2012</w:t>
            </w:r>
          </w:p>
        </w:tc>
        <w:tc>
          <w:tcPr>
            <w:tcW w:w="2126" w:type="dxa"/>
            <w:hideMark/>
          </w:tcPr>
          <w:p w:rsidR="00B97ACE" w:rsidRPr="001B781B" w:rsidRDefault="00B97ACE" w:rsidP="001B781B">
            <w:r w:rsidRPr="001B781B">
              <w:t>22000</w:t>
            </w:r>
          </w:p>
        </w:tc>
        <w:tc>
          <w:tcPr>
            <w:tcW w:w="1843" w:type="dxa"/>
            <w:noWrap/>
            <w:hideMark/>
          </w:tcPr>
          <w:p w:rsidR="00B97ACE" w:rsidRPr="001B781B" w:rsidRDefault="00B97ACE" w:rsidP="001B781B">
            <w:r w:rsidRPr="001B781B">
              <w:t>-12060</w:t>
            </w:r>
          </w:p>
        </w:tc>
        <w:tc>
          <w:tcPr>
            <w:tcW w:w="2268" w:type="dxa"/>
            <w:noWrap/>
            <w:hideMark/>
          </w:tcPr>
          <w:p w:rsidR="00B97ACE" w:rsidRPr="001B781B" w:rsidRDefault="00B97ACE" w:rsidP="001B781B">
            <w:r w:rsidRPr="001B781B">
              <w:t>7821</w:t>
            </w:r>
          </w:p>
        </w:tc>
        <w:tc>
          <w:tcPr>
            <w:tcW w:w="2410" w:type="dxa"/>
            <w:noWrap/>
            <w:hideMark/>
          </w:tcPr>
          <w:p w:rsidR="00B97ACE" w:rsidRPr="001B781B" w:rsidRDefault="00B97ACE" w:rsidP="001B781B">
            <w:r w:rsidRPr="001B781B">
              <w:t>Mexico</w:t>
            </w:r>
          </w:p>
        </w:tc>
      </w:tr>
      <w:tr w:rsidR="00B97ACE" w:rsidRPr="001B781B" w:rsidTr="0034201E">
        <w:trPr>
          <w:trHeight w:val="300"/>
        </w:trPr>
        <w:tc>
          <w:tcPr>
            <w:tcW w:w="5807" w:type="dxa"/>
            <w:noWrap/>
            <w:hideMark/>
          </w:tcPr>
          <w:p w:rsidR="00B97ACE" w:rsidRPr="001B781B" w:rsidRDefault="00B97ACE" w:rsidP="001B781B">
            <w:proofErr w:type="spellStart"/>
            <w:r w:rsidRPr="001B781B">
              <w:t>Beemsterboer</w:t>
            </w:r>
            <w:proofErr w:type="spellEnd"/>
            <w:r w:rsidRPr="001B781B">
              <w:t>, 1994</w:t>
            </w:r>
          </w:p>
        </w:tc>
        <w:tc>
          <w:tcPr>
            <w:tcW w:w="2126" w:type="dxa"/>
            <w:hideMark/>
          </w:tcPr>
          <w:p w:rsidR="00B97ACE" w:rsidRPr="001B781B" w:rsidRDefault="00B97ACE" w:rsidP="001B781B">
            <w:r w:rsidRPr="001B781B">
              <w:t>11135</w:t>
            </w:r>
          </w:p>
        </w:tc>
        <w:tc>
          <w:tcPr>
            <w:tcW w:w="1843" w:type="dxa"/>
            <w:noWrap/>
            <w:hideMark/>
          </w:tcPr>
          <w:p w:rsidR="00B97ACE" w:rsidRPr="001B781B" w:rsidRDefault="00B97ACE" w:rsidP="001B781B">
            <w:r w:rsidRPr="001B781B">
              <w:t>15953</w:t>
            </w:r>
          </w:p>
        </w:tc>
        <w:tc>
          <w:tcPr>
            <w:tcW w:w="2268" w:type="dxa"/>
            <w:noWrap/>
            <w:hideMark/>
          </w:tcPr>
          <w:p w:rsidR="00B97ACE" w:rsidRPr="001B781B" w:rsidRDefault="00B97ACE" w:rsidP="001B781B">
            <w:r w:rsidRPr="001B781B">
              <w:t>70128</w:t>
            </w:r>
          </w:p>
        </w:tc>
        <w:tc>
          <w:tcPr>
            <w:tcW w:w="2410" w:type="dxa"/>
            <w:noWrap/>
            <w:hideMark/>
          </w:tcPr>
          <w:p w:rsidR="00B97ACE" w:rsidRPr="001B781B" w:rsidRDefault="00B97ACE" w:rsidP="001B781B">
            <w:r w:rsidRPr="001B781B">
              <w:t>Germany</w:t>
            </w:r>
          </w:p>
        </w:tc>
      </w:tr>
    </w:tbl>
    <w:p w:rsidR="001B781B" w:rsidRDefault="001B781B"/>
    <w:p w:rsidR="001B781B" w:rsidRDefault="0034201E">
      <w:r>
        <w:t xml:space="preserve">GDP – gross domestic product per capita; ICER – incremental cost-effectiveness ratio. </w:t>
      </w:r>
    </w:p>
    <w:p w:rsidR="00A764EE" w:rsidRDefault="00A764EE">
      <w:r>
        <w:br w:type="page"/>
      </w:r>
    </w:p>
    <w:p w:rsidR="00A764EE" w:rsidRDefault="00A764EE" w:rsidP="00A764EE">
      <w:pPr>
        <w:rPr>
          <w:b/>
          <w:bCs/>
          <w:sz w:val="24"/>
          <w:szCs w:val="24"/>
        </w:rPr>
      </w:pPr>
      <w:r w:rsidRPr="00A764EE">
        <w:rPr>
          <w:b/>
          <w:bCs/>
          <w:sz w:val="24"/>
          <w:szCs w:val="24"/>
        </w:rPr>
        <w:lastRenderedPageBreak/>
        <w:t xml:space="preserve">Appendix </w:t>
      </w:r>
      <w:r w:rsidR="00A9521C">
        <w:rPr>
          <w:b/>
          <w:bCs/>
          <w:sz w:val="24"/>
          <w:szCs w:val="24"/>
        </w:rPr>
        <w:t>6</w:t>
      </w:r>
      <w:r w:rsidRPr="00A764EE">
        <w:rPr>
          <w:b/>
          <w:bCs/>
          <w:sz w:val="24"/>
          <w:szCs w:val="24"/>
        </w:rPr>
        <w:t xml:space="preserve">d. Difference </w:t>
      </w:r>
      <w:r>
        <w:rPr>
          <w:b/>
          <w:bCs/>
          <w:sz w:val="24"/>
          <w:szCs w:val="24"/>
        </w:rPr>
        <w:t>between</w:t>
      </w:r>
      <w:r w:rsidRPr="00A764EE">
        <w:rPr>
          <w:b/>
          <w:bCs/>
          <w:sz w:val="24"/>
          <w:szCs w:val="24"/>
        </w:rPr>
        <w:t xml:space="preserve"> gross domestic product per capita and incremental cost-effectiveness ratio</w:t>
      </w:r>
      <w:r>
        <w:rPr>
          <w:b/>
          <w:bCs/>
          <w:sz w:val="24"/>
          <w:szCs w:val="24"/>
        </w:rPr>
        <w:t xml:space="preserve"> (biannual or triennial screening programs for women starting screening at age 50 or above)</w:t>
      </w:r>
      <w:r w:rsidRPr="00A764EE">
        <w:rPr>
          <w:b/>
          <w:bCs/>
          <w:sz w:val="24"/>
          <w:szCs w:val="24"/>
        </w:rPr>
        <w:t xml:space="preserve"> </w:t>
      </w:r>
    </w:p>
    <w:p w:rsidR="00A764EE" w:rsidRDefault="00A764EE">
      <w:r>
        <w:rPr>
          <w:noProof/>
          <w:lang w:eastAsia="en-GB"/>
        </w:rPr>
        <w:drawing>
          <wp:inline distT="0" distB="0" distL="0" distR="0" wp14:anchorId="6DD5D77C">
            <wp:extent cx="7991475" cy="52064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124" cy="5212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64EE" w:rsidRPr="00A764EE" w:rsidRDefault="00A764EE" w:rsidP="00A764EE">
      <w:pPr>
        <w:rPr>
          <w:b/>
          <w:bCs/>
          <w:sz w:val="24"/>
          <w:szCs w:val="24"/>
        </w:rPr>
      </w:pPr>
      <w:r w:rsidRPr="00A764EE">
        <w:rPr>
          <w:b/>
          <w:bCs/>
          <w:sz w:val="24"/>
          <w:szCs w:val="24"/>
        </w:rPr>
        <w:lastRenderedPageBreak/>
        <w:t xml:space="preserve">Appendix </w:t>
      </w:r>
      <w:r w:rsidR="00A9521C">
        <w:rPr>
          <w:b/>
          <w:bCs/>
          <w:sz w:val="24"/>
          <w:szCs w:val="24"/>
        </w:rPr>
        <w:t>6</w:t>
      </w:r>
      <w:r w:rsidRPr="00A764EE">
        <w:rPr>
          <w:b/>
          <w:bCs/>
          <w:sz w:val="24"/>
          <w:szCs w:val="24"/>
        </w:rPr>
        <w:t>e. Difference between three gross domestic product per capi</w:t>
      </w:r>
      <w:bookmarkStart w:id="0" w:name="_GoBack"/>
      <w:bookmarkEnd w:id="0"/>
      <w:r w:rsidRPr="00A764EE">
        <w:rPr>
          <w:b/>
          <w:bCs/>
          <w:sz w:val="24"/>
          <w:szCs w:val="24"/>
        </w:rPr>
        <w:t>ta and incremental cost-effectiveness ratio</w:t>
      </w:r>
      <w:r>
        <w:rPr>
          <w:b/>
          <w:bCs/>
          <w:sz w:val="24"/>
          <w:szCs w:val="24"/>
        </w:rPr>
        <w:t xml:space="preserve"> (biannual or triennial screening programs for women starting screening at age 50 or above)</w:t>
      </w:r>
      <w:r w:rsidRPr="00A764EE">
        <w:rPr>
          <w:b/>
          <w:bCs/>
          <w:sz w:val="24"/>
          <w:szCs w:val="24"/>
        </w:rPr>
        <w:t xml:space="preserve">  </w:t>
      </w:r>
    </w:p>
    <w:p w:rsidR="00A764EE" w:rsidRPr="00A764EE" w:rsidRDefault="00A764EE">
      <w:pPr>
        <w:rPr>
          <w:b/>
          <w:bCs/>
        </w:rPr>
      </w:pPr>
      <w:r>
        <w:rPr>
          <w:b/>
          <w:bCs/>
          <w:noProof/>
          <w:lang w:eastAsia="en-GB"/>
        </w:rPr>
        <w:drawing>
          <wp:inline distT="0" distB="0" distL="0" distR="0" wp14:anchorId="23A71ED4">
            <wp:extent cx="6925945" cy="502983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945" cy="5029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764EE" w:rsidRPr="00A764EE" w:rsidSect="005A38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B5"/>
    <w:rsid w:val="001B781B"/>
    <w:rsid w:val="0034201E"/>
    <w:rsid w:val="00390B77"/>
    <w:rsid w:val="00583BBD"/>
    <w:rsid w:val="005A387C"/>
    <w:rsid w:val="007168B5"/>
    <w:rsid w:val="00793B73"/>
    <w:rsid w:val="008421ED"/>
    <w:rsid w:val="00946918"/>
    <w:rsid w:val="00A764EE"/>
    <w:rsid w:val="00A9521C"/>
    <w:rsid w:val="00B97ACE"/>
    <w:rsid w:val="00C03353"/>
    <w:rsid w:val="00D812FD"/>
    <w:rsid w:val="00DF31B2"/>
    <w:rsid w:val="00EA5150"/>
    <w:rsid w:val="00F9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942AC"/>
  <w15:chartTrackingRefBased/>
  <w15:docId w15:val="{18DDD1F8-8B77-4E0C-834F-68216E21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6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3</Pages>
  <Words>2825</Words>
  <Characters>1610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Mandrik</dc:creator>
  <cp:keywords/>
  <dc:description/>
  <cp:lastModifiedBy>Olena Mandrik</cp:lastModifiedBy>
  <cp:revision>13</cp:revision>
  <dcterms:created xsi:type="dcterms:W3CDTF">2019-03-24T19:36:00Z</dcterms:created>
  <dcterms:modified xsi:type="dcterms:W3CDTF">2019-04-19T14:45:00Z</dcterms:modified>
</cp:coreProperties>
</file>